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horzAnchor="page" w:tblpXSpec="center" w:tblpYSpec="top"/>
        <w:tblW w:w="14940" w:type="dxa"/>
        <w:tblLayout w:type="fixed"/>
        <w:tblLook w:val="0620" w:firstRow="1" w:lastRow="0" w:firstColumn="0" w:lastColumn="0" w:noHBand="1" w:noVBand="1"/>
      </w:tblPr>
      <w:tblGrid>
        <w:gridCol w:w="895"/>
        <w:gridCol w:w="1800"/>
        <w:gridCol w:w="1260"/>
        <w:gridCol w:w="1170"/>
        <w:gridCol w:w="1080"/>
        <w:gridCol w:w="1080"/>
        <w:gridCol w:w="1440"/>
        <w:gridCol w:w="1260"/>
        <w:gridCol w:w="1710"/>
        <w:gridCol w:w="1080"/>
        <w:gridCol w:w="1080"/>
        <w:gridCol w:w="1085"/>
      </w:tblGrid>
      <w:tr w:rsidR="00F271BB" w:rsidRPr="00392FE1" w14:paraId="0B1D126D" w14:textId="52060BF2" w:rsidTr="00F61144">
        <w:trPr>
          <w:trHeight w:val="314"/>
          <w:tblHeader/>
        </w:trPr>
        <w:tc>
          <w:tcPr>
            <w:tcW w:w="895" w:type="dxa"/>
            <w:vAlign w:val="bottom"/>
          </w:tcPr>
          <w:p w14:paraId="1B04E668" w14:textId="773D735A" w:rsidR="003B317B" w:rsidRPr="00392FE1" w:rsidRDefault="003B317B" w:rsidP="00F61144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392FE1">
              <w:rPr>
                <w:rFonts w:ascii="Helvetica" w:hAnsi="Helvetica"/>
                <w:b/>
                <w:bCs/>
                <w:sz w:val="16"/>
                <w:szCs w:val="16"/>
              </w:rPr>
              <w:t>KSHV Genome</w:t>
            </w:r>
          </w:p>
        </w:tc>
        <w:tc>
          <w:tcPr>
            <w:tcW w:w="1800" w:type="dxa"/>
            <w:vAlign w:val="bottom"/>
          </w:tcPr>
          <w:p w14:paraId="3B6E60CB" w14:textId="1BC2CB7B" w:rsidR="003B317B" w:rsidRPr="00392FE1" w:rsidRDefault="003B317B" w:rsidP="00F61144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392FE1">
              <w:rPr>
                <w:rFonts w:ascii="Helvetica" w:hAnsi="Helvetica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260" w:type="dxa"/>
            <w:vAlign w:val="bottom"/>
          </w:tcPr>
          <w:p w14:paraId="14841BB3" w14:textId="4FE80C78" w:rsidR="003B317B" w:rsidRPr="00392FE1" w:rsidRDefault="003B317B" w:rsidP="00F61144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392FE1">
              <w:rPr>
                <w:rFonts w:ascii="Helvetica" w:hAnsi="Helvetica"/>
                <w:b/>
                <w:bCs/>
                <w:sz w:val="16"/>
                <w:szCs w:val="16"/>
              </w:rPr>
              <w:t>Material</w:t>
            </w:r>
          </w:p>
        </w:tc>
        <w:tc>
          <w:tcPr>
            <w:tcW w:w="1170" w:type="dxa"/>
            <w:vAlign w:val="bottom"/>
          </w:tcPr>
          <w:p w14:paraId="2B274E3D" w14:textId="34F09BCC" w:rsidR="003B317B" w:rsidRPr="00392FE1" w:rsidRDefault="003B317B" w:rsidP="00F61144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392FE1">
              <w:rPr>
                <w:rFonts w:ascii="Helvetica" w:hAnsi="Helvetica"/>
                <w:b/>
                <w:bCs/>
                <w:sz w:val="16"/>
                <w:szCs w:val="16"/>
              </w:rPr>
              <w:t>Date of Sample</w:t>
            </w:r>
          </w:p>
        </w:tc>
        <w:tc>
          <w:tcPr>
            <w:tcW w:w="1080" w:type="dxa"/>
            <w:vAlign w:val="bottom"/>
          </w:tcPr>
          <w:p w14:paraId="2E274B74" w14:textId="56797BF7" w:rsidR="003B317B" w:rsidRPr="00392FE1" w:rsidRDefault="003B317B" w:rsidP="00F61144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392FE1">
              <w:rPr>
                <w:rFonts w:ascii="Helvetica" w:hAnsi="Helvetica"/>
                <w:b/>
                <w:bCs/>
                <w:sz w:val="16"/>
                <w:szCs w:val="16"/>
              </w:rPr>
              <w:t>KSHV K1 Subtype</w:t>
            </w:r>
          </w:p>
        </w:tc>
        <w:tc>
          <w:tcPr>
            <w:tcW w:w="1080" w:type="dxa"/>
            <w:vAlign w:val="bottom"/>
          </w:tcPr>
          <w:p w14:paraId="34866939" w14:textId="59A487BB" w:rsidR="003B317B" w:rsidRPr="00392FE1" w:rsidRDefault="003B317B" w:rsidP="00F61144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392FE1">
              <w:rPr>
                <w:rFonts w:ascii="Helvetica" w:hAnsi="Helvetica"/>
                <w:b/>
                <w:bCs/>
                <w:sz w:val="16"/>
                <w:szCs w:val="16"/>
              </w:rPr>
              <w:t>KSHV K15 Subtype</w:t>
            </w:r>
          </w:p>
        </w:tc>
        <w:tc>
          <w:tcPr>
            <w:tcW w:w="1440" w:type="dxa"/>
            <w:vAlign w:val="bottom"/>
          </w:tcPr>
          <w:p w14:paraId="6D4B62DC" w14:textId="6DE92F04" w:rsidR="003B317B" w:rsidRPr="00392FE1" w:rsidRDefault="003B317B" w:rsidP="00F61144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392FE1">
              <w:rPr>
                <w:rFonts w:ascii="Helvetica" w:hAnsi="Helvetica"/>
                <w:b/>
                <w:bCs/>
                <w:sz w:val="16"/>
                <w:szCs w:val="16"/>
              </w:rPr>
              <w:t>Comment</w:t>
            </w:r>
          </w:p>
        </w:tc>
        <w:tc>
          <w:tcPr>
            <w:tcW w:w="1260" w:type="dxa"/>
            <w:vAlign w:val="bottom"/>
          </w:tcPr>
          <w:p w14:paraId="5F92503D" w14:textId="7F174581" w:rsidR="003B317B" w:rsidRPr="00392FE1" w:rsidRDefault="003B317B" w:rsidP="00F61144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392FE1">
              <w:rPr>
                <w:rFonts w:ascii="Helvetica" w:hAnsi="Helvetica"/>
                <w:b/>
                <w:bCs/>
                <w:sz w:val="16"/>
                <w:szCs w:val="16"/>
              </w:rPr>
              <w:t>GenBank Submission</w:t>
            </w:r>
          </w:p>
        </w:tc>
        <w:tc>
          <w:tcPr>
            <w:tcW w:w="1710" w:type="dxa"/>
            <w:vAlign w:val="bottom"/>
          </w:tcPr>
          <w:p w14:paraId="6594C7F5" w14:textId="03877F67" w:rsidR="003B317B" w:rsidRPr="00392FE1" w:rsidRDefault="003B317B" w:rsidP="00F61144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392FE1">
              <w:rPr>
                <w:rFonts w:ascii="Helvetica" w:hAnsi="Helvetica"/>
                <w:b/>
                <w:bCs/>
                <w:sz w:val="16"/>
                <w:szCs w:val="16"/>
              </w:rPr>
              <w:t>GenBank</w:t>
            </w:r>
            <w:r>
              <w:rPr>
                <w:rFonts w:ascii="Helvetica" w:hAnsi="Helvetica"/>
                <w:b/>
                <w:bCs/>
                <w:sz w:val="16"/>
                <w:szCs w:val="16"/>
              </w:rPr>
              <w:t>/SRA</w:t>
            </w:r>
            <w:r w:rsidRPr="00392FE1">
              <w:rPr>
                <w:rFonts w:ascii="Helvetica" w:hAnsi="Helvetica"/>
                <w:b/>
                <w:bCs/>
                <w:sz w:val="16"/>
                <w:szCs w:val="16"/>
              </w:rPr>
              <w:t xml:space="preserve"> Accession</w:t>
            </w:r>
          </w:p>
        </w:tc>
        <w:tc>
          <w:tcPr>
            <w:tcW w:w="1080" w:type="dxa"/>
            <w:vAlign w:val="bottom"/>
          </w:tcPr>
          <w:p w14:paraId="23C3ABD2" w14:textId="77777777" w:rsidR="009C350F" w:rsidRDefault="009C350F" w:rsidP="00F61144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</w:p>
          <w:p w14:paraId="43BC5D2B" w14:textId="52E12E8D" w:rsidR="003B317B" w:rsidRPr="00392FE1" w:rsidRDefault="003B317B" w:rsidP="00F61144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K1 Gene Analysis (Figure 1A)</w:t>
            </w:r>
          </w:p>
        </w:tc>
        <w:tc>
          <w:tcPr>
            <w:tcW w:w="1080" w:type="dxa"/>
            <w:vAlign w:val="bottom"/>
          </w:tcPr>
          <w:p w14:paraId="7B7D4988" w14:textId="1E897EA5" w:rsidR="003B317B" w:rsidRPr="00392FE1" w:rsidRDefault="003B317B" w:rsidP="00F61144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Whole Genome Analysis (Figure 1B)</w:t>
            </w:r>
          </w:p>
        </w:tc>
        <w:tc>
          <w:tcPr>
            <w:tcW w:w="1085" w:type="dxa"/>
            <w:vAlign w:val="bottom"/>
          </w:tcPr>
          <w:p w14:paraId="0CAFE497" w14:textId="77777777" w:rsidR="009C350F" w:rsidRDefault="009C350F" w:rsidP="00F61144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</w:p>
          <w:p w14:paraId="4D0518A2" w14:textId="3D34AC92" w:rsidR="003B317B" w:rsidRPr="00392FE1" w:rsidRDefault="003B317B" w:rsidP="00F61144">
            <w:pPr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 xml:space="preserve">PCA Analysis (Figure </w:t>
            </w:r>
            <w:r w:rsidR="00787212">
              <w:rPr>
                <w:rFonts w:ascii="Helvetica" w:hAnsi="Helvetica"/>
                <w:b/>
                <w:bCs/>
                <w:sz w:val="16"/>
                <w:szCs w:val="16"/>
              </w:rPr>
              <w:t>2</w:t>
            </w:r>
            <w:r>
              <w:rPr>
                <w:rFonts w:ascii="Helvetica" w:hAnsi="Helvetica"/>
                <w:b/>
                <w:bCs/>
                <w:sz w:val="16"/>
                <w:szCs w:val="16"/>
              </w:rPr>
              <w:t>)</w:t>
            </w:r>
          </w:p>
        </w:tc>
      </w:tr>
      <w:tr w:rsidR="00F271BB" w:rsidRPr="00392FE1" w14:paraId="4DA9F5BE" w14:textId="578ED0E6" w:rsidTr="002729AD">
        <w:trPr>
          <w:trHeight w:val="314"/>
        </w:trPr>
        <w:tc>
          <w:tcPr>
            <w:tcW w:w="895" w:type="dxa"/>
            <w:vAlign w:val="center"/>
          </w:tcPr>
          <w:p w14:paraId="71BECD0E" w14:textId="4BB350A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1800" w:type="dxa"/>
            <w:vAlign w:val="center"/>
          </w:tcPr>
          <w:p w14:paraId="5FCEB8AC" w14:textId="3E9B956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13_CA</w:t>
            </w:r>
          </w:p>
        </w:tc>
        <w:tc>
          <w:tcPr>
            <w:tcW w:w="1260" w:type="dxa"/>
            <w:vAlign w:val="center"/>
          </w:tcPr>
          <w:p w14:paraId="188F8464" w14:textId="3C47851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vAlign w:val="center"/>
          </w:tcPr>
          <w:p w14:paraId="54D6A500" w14:textId="6DDD3E4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/28/2011</w:t>
            </w:r>
          </w:p>
        </w:tc>
        <w:tc>
          <w:tcPr>
            <w:tcW w:w="1080" w:type="dxa"/>
            <w:vAlign w:val="center"/>
          </w:tcPr>
          <w:p w14:paraId="0DE661DF" w14:textId="4A0D972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vAlign w:val="center"/>
          </w:tcPr>
          <w:p w14:paraId="5A4561C8" w14:textId="066C998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4D3269D5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212FE13" w14:textId="324A153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1710" w:type="dxa"/>
            <w:vAlign w:val="center"/>
          </w:tcPr>
          <w:p w14:paraId="759FC083" w14:textId="1294CFA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6D4EFE">
              <w:rPr>
                <w:rFonts w:ascii="Helvetica" w:hAnsi="Helvetica"/>
                <w:sz w:val="16"/>
                <w:szCs w:val="16"/>
              </w:rPr>
              <w:t>OR829403</w:t>
            </w:r>
          </w:p>
        </w:tc>
        <w:tc>
          <w:tcPr>
            <w:tcW w:w="1080" w:type="dxa"/>
            <w:vAlign w:val="center"/>
          </w:tcPr>
          <w:p w14:paraId="712420C9" w14:textId="57D23BA5" w:rsidR="003B317B" w:rsidRPr="006D4EFE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522DAB9D" w14:textId="6CAF5B90" w:rsidR="003B317B" w:rsidRPr="006D4EFE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1CF0DD6D" w14:textId="77777777" w:rsidR="003B317B" w:rsidRPr="006D4EFE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6C323D3B" w14:textId="5F6B5837" w:rsidTr="002729AD">
        <w:trPr>
          <w:trHeight w:val="314"/>
        </w:trPr>
        <w:tc>
          <w:tcPr>
            <w:tcW w:w="895" w:type="dxa"/>
            <w:vAlign w:val="center"/>
          </w:tcPr>
          <w:p w14:paraId="4ABFE615" w14:textId="3929A06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1800" w:type="dxa"/>
            <w:vAlign w:val="center"/>
          </w:tcPr>
          <w:p w14:paraId="24E55F09" w14:textId="47F0BD7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15_NA</w:t>
            </w:r>
          </w:p>
        </w:tc>
        <w:tc>
          <w:tcPr>
            <w:tcW w:w="1260" w:type="dxa"/>
            <w:vAlign w:val="center"/>
          </w:tcPr>
          <w:p w14:paraId="0E7BA328" w14:textId="32A7EE1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382EE290" w14:textId="6BD0C20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/20/2018</w:t>
            </w:r>
          </w:p>
        </w:tc>
        <w:tc>
          <w:tcPr>
            <w:tcW w:w="1080" w:type="dxa"/>
            <w:vAlign w:val="center"/>
          </w:tcPr>
          <w:p w14:paraId="1E246747" w14:textId="1EC006A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3</w:t>
            </w:r>
          </w:p>
        </w:tc>
        <w:tc>
          <w:tcPr>
            <w:tcW w:w="1080" w:type="dxa"/>
            <w:vAlign w:val="center"/>
          </w:tcPr>
          <w:p w14:paraId="759ADD8A" w14:textId="47CAF3C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045D9668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435BA21" w14:textId="5F1BA9E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1710" w:type="dxa"/>
            <w:vAlign w:val="center"/>
          </w:tcPr>
          <w:p w14:paraId="5A7B0AA9" w14:textId="526CE02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6D4EFE">
              <w:rPr>
                <w:rFonts w:ascii="Helvetica" w:hAnsi="Helvetica"/>
                <w:sz w:val="16"/>
                <w:szCs w:val="16"/>
              </w:rPr>
              <w:t>OR829339</w:t>
            </w:r>
          </w:p>
        </w:tc>
        <w:tc>
          <w:tcPr>
            <w:tcW w:w="1080" w:type="dxa"/>
            <w:vAlign w:val="center"/>
          </w:tcPr>
          <w:p w14:paraId="409BE7EF" w14:textId="37471763" w:rsidR="003B317B" w:rsidRPr="006D4EFE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300762D1" w14:textId="1E588D57" w:rsidR="003B317B" w:rsidRPr="006D4EFE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342429F8" w14:textId="3683773E" w:rsidR="003B317B" w:rsidRPr="006D4EFE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1124010A" w14:textId="6A6AEFD3" w:rsidTr="002729AD">
        <w:trPr>
          <w:trHeight w:val="314"/>
        </w:trPr>
        <w:tc>
          <w:tcPr>
            <w:tcW w:w="895" w:type="dxa"/>
            <w:vAlign w:val="center"/>
          </w:tcPr>
          <w:p w14:paraId="4875986D" w14:textId="0CFBA72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1800" w:type="dxa"/>
            <w:vAlign w:val="center"/>
          </w:tcPr>
          <w:p w14:paraId="5E63F7F1" w14:textId="7C69671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16_CA</w:t>
            </w:r>
          </w:p>
        </w:tc>
        <w:tc>
          <w:tcPr>
            <w:tcW w:w="1260" w:type="dxa"/>
            <w:vAlign w:val="center"/>
          </w:tcPr>
          <w:p w14:paraId="3C2BCDF7" w14:textId="636D38F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77894868" w14:textId="25D85BA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/19/2020</w:t>
            </w:r>
          </w:p>
        </w:tc>
        <w:tc>
          <w:tcPr>
            <w:tcW w:w="1080" w:type="dxa"/>
            <w:vAlign w:val="center"/>
          </w:tcPr>
          <w:p w14:paraId="3A7FA600" w14:textId="682C179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vAlign w:val="center"/>
          </w:tcPr>
          <w:p w14:paraId="4E10230B" w14:textId="7E91E4A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68BC16AE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1B67E9C" w14:textId="4350F59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1710" w:type="dxa"/>
            <w:vAlign w:val="center"/>
          </w:tcPr>
          <w:p w14:paraId="7A6B1949" w14:textId="40EBFCB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6D4EFE">
              <w:rPr>
                <w:rFonts w:ascii="Helvetica" w:hAnsi="Helvetica"/>
                <w:sz w:val="16"/>
                <w:szCs w:val="16"/>
              </w:rPr>
              <w:t>OR829340</w:t>
            </w:r>
          </w:p>
        </w:tc>
        <w:tc>
          <w:tcPr>
            <w:tcW w:w="1080" w:type="dxa"/>
            <w:vAlign w:val="center"/>
          </w:tcPr>
          <w:p w14:paraId="63EEF650" w14:textId="19FF14F4" w:rsidR="003B317B" w:rsidRPr="006D4EFE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4BBB900B" w14:textId="4632F6FB" w:rsidR="003B317B" w:rsidRPr="006D4EFE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237F5E9A" w14:textId="22240A8C" w:rsidR="003B317B" w:rsidRPr="006D4EFE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72A36658" w14:textId="685CF177" w:rsidTr="002729AD">
        <w:trPr>
          <w:trHeight w:val="314"/>
        </w:trPr>
        <w:tc>
          <w:tcPr>
            <w:tcW w:w="895" w:type="dxa"/>
            <w:vAlign w:val="center"/>
          </w:tcPr>
          <w:p w14:paraId="3EB30417" w14:textId="24F1FC1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1800" w:type="dxa"/>
            <w:vAlign w:val="center"/>
          </w:tcPr>
          <w:p w14:paraId="18917F95" w14:textId="6F0C009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18_NA</w:t>
            </w:r>
          </w:p>
        </w:tc>
        <w:tc>
          <w:tcPr>
            <w:tcW w:w="1260" w:type="dxa"/>
            <w:vAlign w:val="center"/>
          </w:tcPr>
          <w:p w14:paraId="20D82955" w14:textId="38EA537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Lymph node</w:t>
            </w:r>
          </w:p>
        </w:tc>
        <w:tc>
          <w:tcPr>
            <w:tcW w:w="1170" w:type="dxa"/>
            <w:vAlign w:val="center"/>
          </w:tcPr>
          <w:p w14:paraId="1FB6702E" w14:textId="1E4E68F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/9/2015</w:t>
            </w:r>
          </w:p>
        </w:tc>
        <w:tc>
          <w:tcPr>
            <w:tcW w:w="1080" w:type="dxa"/>
            <w:vAlign w:val="center"/>
          </w:tcPr>
          <w:p w14:paraId="222526F8" w14:textId="4996D0E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3</w:t>
            </w:r>
          </w:p>
        </w:tc>
        <w:tc>
          <w:tcPr>
            <w:tcW w:w="1080" w:type="dxa"/>
            <w:vAlign w:val="center"/>
          </w:tcPr>
          <w:p w14:paraId="0654C918" w14:textId="39DA3B0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6547056D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B4A7625" w14:textId="69A75A7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center"/>
          </w:tcPr>
          <w:p w14:paraId="18374DC8" w14:textId="4A3C886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6D4EFE">
              <w:rPr>
                <w:rFonts w:ascii="Helvetica" w:hAnsi="Helvetica"/>
                <w:sz w:val="16"/>
                <w:szCs w:val="16"/>
              </w:rPr>
              <w:t>OR829342</w:t>
            </w:r>
          </w:p>
        </w:tc>
        <w:tc>
          <w:tcPr>
            <w:tcW w:w="1080" w:type="dxa"/>
            <w:vAlign w:val="center"/>
          </w:tcPr>
          <w:p w14:paraId="12C58A99" w14:textId="34A642B8" w:rsidR="003B317B" w:rsidRPr="006D4EFE" w:rsidRDefault="009C350F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77D0600A" w14:textId="2C39D3C0" w:rsidR="003B317B" w:rsidRPr="006D4EFE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50A852EC" w14:textId="5BB56623" w:rsidR="003B317B" w:rsidRPr="006D4EFE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3A844426" w14:textId="648208C4" w:rsidTr="002729AD">
        <w:trPr>
          <w:trHeight w:val="314"/>
        </w:trPr>
        <w:tc>
          <w:tcPr>
            <w:tcW w:w="895" w:type="dxa"/>
            <w:vAlign w:val="center"/>
          </w:tcPr>
          <w:p w14:paraId="38631706" w14:textId="7260E6F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1800" w:type="dxa"/>
            <w:vAlign w:val="center"/>
          </w:tcPr>
          <w:p w14:paraId="019A3662" w14:textId="09C7245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19_NA</w:t>
            </w:r>
          </w:p>
        </w:tc>
        <w:tc>
          <w:tcPr>
            <w:tcW w:w="1260" w:type="dxa"/>
            <w:vAlign w:val="center"/>
          </w:tcPr>
          <w:p w14:paraId="1424FD2F" w14:textId="1261872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vAlign w:val="center"/>
          </w:tcPr>
          <w:p w14:paraId="6A11B4A9" w14:textId="66B3966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/5/2013</w:t>
            </w:r>
          </w:p>
        </w:tc>
        <w:tc>
          <w:tcPr>
            <w:tcW w:w="1080" w:type="dxa"/>
            <w:vAlign w:val="center"/>
          </w:tcPr>
          <w:p w14:paraId="49076AFD" w14:textId="7E440F1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2 and A3</w:t>
            </w:r>
          </w:p>
        </w:tc>
        <w:tc>
          <w:tcPr>
            <w:tcW w:w="1080" w:type="dxa"/>
            <w:vAlign w:val="center"/>
          </w:tcPr>
          <w:p w14:paraId="3CA05975" w14:textId="1404A40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Align w:val="center"/>
          </w:tcPr>
          <w:p w14:paraId="57C0D9DE" w14:textId="442A606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ixed infection</w:t>
            </w:r>
          </w:p>
        </w:tc>
        <w:tc>
          <w:tcPr>
            <w:tcW w:w="1260" w:type="dxa"/>
            <w:vAlign w:val="center"/>
          </w:tcPr>
          <w:p w14:paraId="027AC27F" w14:textId="14055BE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1C7DF713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A830C63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C5C8DCE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14:paraId="6B9729A8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2ADF5153" w14:textId="212605CC" w:rsidTr="002729AD">
        <w:trPr>
          <w:trHeight w:val="314"/>
        </w:trPr>
        <w:tc>
          <w:tcPr>
            <w:tcW w:w="895" w:type="dxa"/>
            <w:vAlign w:val="center"/>
          </w:tcPr>
          <w:p w14:paraId="5EF3F9FF" w14:textId="0A890E5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1800" w:type="dxa"/>
            <w:vAlign w:val="center"/>
          </w:tcPr>
          <w:p w14:paraId="194A2F34" w14:textId="25235AB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4_NA</w:t>
            </w:r>
          </w:p>
        </w:tc>
        <w:tc>
          <w:tcPr>
            <w:tcW w:w="1260" w:type="dxa"/>
            <w:vAlign w:val="center"/>
          </w:tcPr>
          <w:p w14:paraId="4E01908B" w14:textId="77AF887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2D12F63F" w14:textId="1502DCB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/15/2015</w:t>
            </w:r>
          </w:p>
        </w:tc>
        <w:tc>
          <w:tcPr>
            <w:tcW w:w="1080" w:type="dxa"/>
            <w:vAlign w:val="center"/>
          </w:tcPr>
          <w:p w14:paraId="52EF8D61" w14:textId="1985A87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1</w:t>
            </w:r>
          </w:p>
        </w:tc>
        <w:tc>
          <w:tcPr>
            <w:tcW w:w="1080" w:type="dxa"/>
            <w:vAlign w:val="center"/>
          </w:tcPr>
          <w:p w14:paraId="4B0FB10F" w14:textId="379BEB4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3F40ADF7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C4A5658" w14:textId="0B2050A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1710" w:type="dxa"/>
            <w:vAlign w:val="center"/>
          </w:tcPr>
          <w:p w14:paraId="66831DA2" w14:textId="7337000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9A3358">
              <w:rPr>
                <w:rFonts w:ascii="Helvetica" w:hAnsi="Helvetica"/>
                <w:sz w:val="16"/>
                <w:szCs w:val="16"/>
              </w:rPr>
              <w:t>OR829347</w:t>
            </w:r>
          </w:p>
        </w:tc>
        <w:tc>
          <w:tcPr>
            <w:tcW w:w="1080" w:type="dxa"/>
            <w:vAlign w:val="center"/>
          </w:tcPr>
          <w:p w14:paraId="48056C34" w14:textId="3D5900C4" w:rsidR="003B317B" w:rsidRPr="009A3358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421C7708" w14:textId="417D3B0D" w:rsidR="003B317B" w:rsidRPr="009A3358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4AB92F03" w14:textId="77777777" w:rsidR="003B317B" w:rsidRPr="009A3358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04655597" w14:textId="3D4D6001" w:rsidTr="002729AD">
        <w:trPr>
          <w:trHeight w:val="314"/>
        </w:trPr>
        <w:tc>
          <w:tcPr>
            <w:tcW w:w="895" w:type="dxa"/>
            <w:vAlign w:val="center"/>
          </w:tcPr>
          <w:p w14:paraId="0771C856" w14:textId="46F8B2A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</w:t>
            </w:r>
          </w:p>
        </w:tc>
        <w:tc>
          <w:tcPr>
            <w:tcW w:w="1800" w:type="dxa"/>
            <w:vAlign w:val="center"/>
          </w:tcPr>
          <w:p w14:paraId="543FB172" w14:textId="394BB7A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5_NA</w:t>
            </w:r>
          </w:p>
        </w:tc>
        <w:tc>
          <w:tcPr>
            <w:tcW w:w="1260" w:type="dxa"/>
            <w:vAlign w:val="center"/>
          </w:tcPr>
          <w:p w14:paraId="2A874984" w14:textId="12E0638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231C2466" w14:textId="53BADE6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/24/2013</w:t>
            </w:r>
          </w:p>
        </w:tc>
        <w:tc>
          <w:tcPr>
            <w:tcW w:w="1080" w:type="dxa"/>
            <w:vAlign w:val="center"/>
          </w:tcPr>
          <w:p w14:paraId="17CF8F14" w14:textId="0680D85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1, C2, B1 and C1</w:t>
            </w:r>
          </w:p>
        </w:tc>
        <w:tc>
          <w:tcPr>
            <w:tcW w:w="1080" w:type="dxa"/>
            <w:vAlign w:val="center"/>
          </w:tcPr>
          <w:p w14:paraId="10B0BBA0" w14:textId="1AB3FB5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 and M</w:t>
            </w:r>
          </w:p>
        </w:tc>
        <w:tc>
          <w:tcPr>
            <w:tcW w:w="1440" w:type="dxa"/>
            <w:vAlign w:val="center"/>
          </w:tcPr>
          <w:p w14:paraId="01F6BD22" w14:textId="4B3E023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ixed infection</w:t>
            </w:r>
          </w:p>
        </w:tc>
        <w:tc>
          <w:tcPr>
            <w:tcW w:w="1260" w:type="dxa"/>
            <w:vAlign w:val="center"/>
          </w:tcPr>
          <w:p w14:paraId="4970B890" w14:textId="1EC4500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67657578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210CEDFB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7A839EF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14:paraId="5C68DF01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5553D0B0" w14:textId="3E3FFEA2" w:rsidTr="002729AD">
        <w:trPr>
          <w:trHeight w:val="314"/>
        </w:trPr>
        <w:tc>
          <w:tcPr>
            <w:tcW w:w="895" w:type="dxa"/>
            <w:vAlign w:val="center"/>
          </w:tcPr>
          <w:p w14:paraId="51DB1D53" w14:textId="4DEB1C6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</w:t>
            </w:r>
          </w:p>
        </w:tc>
        <w:tc>
          <w:tcPr>
            <w:tcW w:w="1800" w:type="dxa"/>
            <w:vAlign w:val="center"/>
          </w:tcPr>
          <w:p w14:paraId="3E913D33" w14:textId="28D212C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6_WAF</w:t>
            </w:r>
          </w:p>
        </w:tc>
        <w:tc>
          <w:tcPr>
            <w:tcW w:w="1260" w:type="dxa"/>
            <w:vAlign w:val="center"/>
          </w:tcPr>
          <w:p w14:paraId="64E5A1F8" w14:textId="5232D37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58839C21" w14:textId="1423EE7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/28/2019</w:t>
            </w:r>
          </w:p>
        </w:tc>
        <w:tc>
          <w:tcPr>
            <w:tcW w:w="1080" w:type="dxa"/>
            <w:vAlign w:val="center"/>
          </w:tcPr>
          <w:p w14:paraId="73AC31DF" w14:textId="417FB82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1080" w:type="dxa"/>
            <w:vAlign w:val="center"/>
          </w:tcPr>
          <w:p w14:paraId="30021DC4" w14:textId="5BC7714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Align w:val="center"/>
          </w:tcPr>
          <w:p w14:paraId="200A0766" w14:textId="0ABDA62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3F1FBC0" w14:textId="679C13A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1710" w:type="dxa"/>
            <w:vAlign w:val="center"/>
          </w:tcPr>
          <w:p w14:paraId="6E53FFD1" w14:textId="6937D1F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9A3358">
              <w:rPr>
                <w:rFonts w:ascii="Helvetica" w:hAnsi="Helvetica"/>
                <w:sz w:val="16"/>
                <w:szCs w:val="16"/>
              </w:rPr>
              <w:t>OR829348</w:t>
            </w:r>
          </w:p>
        </w:tc>
        <w:tc>
          <w:tcPr>
            <w:tcW w:w="1080" w:type="dxa"/>
            <w:vAlign w:val="center"/>
          </w:tcPr>
          <w:p w14:paraId="48B6842C" w14:textId="1A7F23D7" w:rsidR="003B317B" w:rsidRPr="009A3358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20177B7E" w14:textId="7C4F3471" w:rsidR="003B317B" w:rsidRPr="009A3358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38185B74" w14:textId="6E02FA31" w:rsidR="003B317B" w:rsidRPr="009A3358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11E7D4D7" w14:textId="19793960" w:rsidTr="002729AD">
        <w:trPr>
          <w:trHeight w:val="314"/>
        </w:trPr>
        <w:tc>
          <w:tcPr>
            <w:tcW w:w="895" w:type="dxa"/>
            <w:vAlign w:val="center"/>
          </w:tcPr>
          <w:p w14:paraId="60D929E0" w14:textId="4FAD131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</w:t>
            </w:r>
          </w:p>
        </w:tc>
        <w:tc>
          <w:tcPr>
            <w:tcW w:w="1800" w:type="dxa"/>
            <w:vAlign w:val="center"/>
          </w:tcPr>
          <w:p w14:paraId="67C75113" w14:textId="1E275F9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7_SA</w:t>
            </w:r>
          </w:p>
        </w:tc>
        <w:tc>
          <w:tcPr>
            <w:tcW w:w="1260" w:type="dxa"/>
            <w:vAlign w:val="center"/>
          </w:tcPr>
          <w:p w14:paraId="647E38FE" w14:textId="30D34B6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595D421C" w14:textId="778409B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/22/2014</w:t>
            </w:r>
          </w:p>
        </w:tc>
        <w:tc>
          <w:tcPr>
            <w:tcW w:w="1080" w:type="dxa"/>
            <w:vAlign w:val="center"/>
          </w:tcPr>
          <w:p w14:paraId="4A8D2E2B" w14:textId="0B6F2D1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vAlign w:val="center"/>
          </w:tcPr>
          <w:p w14:paraId="2530F360" w14:textId="4320B54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20B70D1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08ED0A9" w14:textId="69A9F34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</w:t>
            </w:r>
          </w:p>
        </w:tc>
        <w:tc>
          <w:tcPr>
            <w:tcW w:w="1710" w:type="dxa"/>
            <w:vAlign w:val="center"/>
          </w:tcPr>
          <w:p w14:paraId="6E943284" w14:textId="50468FC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49</w:t>
            </w:r>
          </w:p>
        </w:tc>
        <w:tc>
          <w:tcPr>
            <w:tcW w:w="1080" w:type="dxa"/>
            <w:vAlign w:val="center"/>
          </w:tcPr>
          <w:p w14:paraId="29B81F50" w14:textId="1A8EB145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77BD4570" w14:textId="059BC146" w:rsidR="003B317B" w:rsidRPr="0018651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5A9ACF3F" w14:textId="77777777" w:rsidR="003B317B" w:rsidRPr="0018651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2325F5EE" w14:textId="000D86A5" w:rsidTr="002729AD">
        <w:trPr>
          <w:trHeight w:val="314"/>
        </w:trPr>
        <w:tc>
          <w:tcPr>
            <w:tcW w:w="895" w:type="dxa"/>
            <w:vAlign w:val="center"/>
          </w:tcPr>
          <w:p w14:paraId="5526CDCE" w14:textId="0550825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</w:t>
            </w:r>
          </w:p>
        </w:tc>
        <w:tc>
          <w:tcPr>
            <w:tcW w:w="1800" w:type="dxa"/>
            <w:vAlign w:val="center"/>
          </w:tcPr>
          <w:p w14:paraId="05DCEFBC" w14:textId="42A3332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8_WAF</w:t>
            </w:r>
          </w:p>
        </w:tc>
        <w:tc>
          <w:tcPr>
            <w:tcW w:w="1260" w:type="dxa"/>
            <w:vAlign w:val="center"/>
          </w:tcPr>
          <w:p w14:paraId="07E5B88C" w14:textId="44971A6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iopsy</w:t>
            </w:r>
          </w:p>
        </w:tc>
        <w:tc>
          <w:tcPr>
            <w:tcW w:w="1170" w:type="dxa"/>
            <w:vAlign w:val="center"/>
          </w:tcPr>
          <w:p w14:paraId="12E57DA6" w14:textId="01B113C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/27/2014</w:t>
            </w:r>
          </w:p>
        </w:tc>
        <w:tc>
          <w:tcPr>
            <w:tcW w:w="1080" w:type="dxa"/>
            <w:vAlign w:val="center"/>
          </w:tcPr>
          <w:p w14:paraId="47E9B3C2" w14:textId="0150130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1080" w:type="dxa"/>
            <w:vAlign w:val="center"/>
          </w:tcPr>
          <w:p w14:paraId="6BA1FE1A" w14:textId="77F5EE2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0EA9F4E1" w14:textId="306B44F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A1783BE" w14:textId="37E8062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center"/>
          </w:tcPr>
          <w:p w14:paraId="58534F5B" w14:textId="1177D3A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50</w:t>
            </w:r>
          </w:p>
        </w:tc>
        <w:tc>
          <w:tcPr>
            <w:tcW w:w="1080" w:type="dxa"/>
            <w:vAlign w:val="center"/>
          </w:tcPr>
          <w:p w14:paraId="72E8760C" w14:textId="6F336673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1AAFF7FD" w14:textId="43525566" w:rsidR="003B317B" w:rsidRPr="0018651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21F32ADB" w14:textId="20417277" w:rsidR="003B317B" w:rsidRPr="0018651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0ACA5541" w14:textId="08BFCEE8" w:rsidTr="002729AD">
        <w:trPr>
          <w:trHeight w:val="314"/>
        </w:trPr>
        <w:tc>
          <w:tcPr>
            <w:tcW w:w="895" w:type="dxa"/>
            <w:vAlign w:val="center"/>
          </w:tcPr>
          <w:p w14:paraId="6C1A00A7" w14:textId="6EB0A52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1</w:t>
            </w:r>
          </w:p>
        </w:tc>
        <w:tc>
          <w:tcPr>
            <w:tcW w:w="1800" w:type="dxa"/>
            <w:vAlign w:val="center"/>
          </w:tcPr>
          <w:p w14:paraId="02586024" w14:textId="585C2A5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9_NA</w:t>
            </w:r>
          </w:p>
        </w:tc>
        <w:tc>
          <w:tcPr>
            <w:tcW w:w="1260" w:type="dxa"/>
            <w:vAlign w:val="center"/>
          </w:tcPr>
          <w:p w14:paraId="136CECCB" w14:textId="58D9209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54C4E590" w14:textId="521249D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/11/2018</w:t>
            </w:r>
          </w:p>
        </w:tc>
        <w:tc>
          <w:tcPr>
            <w:tcW w:w="1080" w:type="dxa"/>
            <w:vAlign w:val="center"/>
          </w:tcPr>
          <w:p w14:paraId="2AD94421" w14:textId="2BDF2D8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3</w:t>
            </w:r>
          </w:p>
        </w:tc>
        <w:tc>
          <w:tcPr>
            <w:tcW w:w="1080" w:type="dxa"/>
            <w:vAlign w:val="center"/>
          </w:tcPr>
          <w:p w14:paraId="6C177E67" w14:textId="2BE1564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Align w:val="center"/>
          </w:tcPr>
          <w:p w14:paraId="6199927A" w14:textId="278D2CD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8C864A9" w14:textId="5B40C19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</w:t>
            </w:r>
          </w:p>
        </w:tc>
        <w:tc>
          <w:tcPr>
            <w:tcW w:w="1710" w:type="dxa"/>
            <w:vAlign w:val="center"/>
          </w:tcPr>
          <w:p w14:paraId="2EBE730C" w14:textId="0CC9570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51</w:t>
            </w:r>
          </w:p>
        </w:tc>
        <w:tc>
          <w:tcPr>
            <w:tcW w:w="1080" w:type="dxa"/>
            <w:vAlign w:val="center"/>
          </w:tcPr>
          <w:p w14:paraId="007EE9E4" w14:textId="21EE476F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29DA16E7" w14:textId="48A30205" w:rsidR="003B317B" w:rsidRPr="0018651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41715600" w14:textId="0345212A" w:rsidR="003B317B" w:rsidRPr="0018651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50A62EAC" w14:textId="33FD0EEC" w:rsidTr="002729AD">
        <w:trPr>
          <w:trHeight w:val="314"/>
        </w:trPr>
        <w:tc>
          <w:tcPr>
            <w:tcW w:w="895" w:type="dxa"/>
            <w:vAlign w:val="center"/>
          </w:tcPr>
          <w:p w14:paraId="2F18AD16" w14:textId="08E7D6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2</w:t>
            </w:r>
          </w:p>
        </w:tc>
        <w:tc>
          <w:tcPr>
            <w:tcW w:w="1800" w:type="dxa"/>
            <w:vAlign w:val="center"/>
          </w:tcPr>
          <w:p w14:paraId="1C2E2CE4" w14:textId="678A208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30_WAF</w:t>
            </w:r>
          </w:p>
        </w:tc>
        <w:tc>
          <w:tcPr>
            <w:tcW w:w="1260" w:type="dxa"/>
            <w:vAlign w:val="center"/>
          </w:tcPr>
          <w:p w14:paraId="327CD669" w14:textId="74BD806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7A3A3ABB" w14:textId="3BF60DF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/18/2014</w:t>
            </w:r>
          </w:p>
        </w:tc>
        <w:tc>
          <w:tcPr>
            <w:tcW w:w="1080" w:type="dxa"/>
            <w:vAlign w:val="center"/>
          </w:tcPr>
          <w:p w14:paraId="7C2F0B0F" w14:textId="3BF4CCC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5</w:t>
            </w:r>
          </w:p>
        </w:tc>
        <w:tc>
          <w:tcPr>
            <w:tcW w:w="1080" w:type="dxa"/>
            <w:vAlign w:val="center"/>
          </w:tcPr>
          <w:p w14:paraId="33C829F9" w14:textId="3960629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7200BF0A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648C479" w14:textId="5E4F72E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center"/>
          </w:tcPr>
          <w:p w14:paraId="33CE197D" w14:textId="034CFF3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52</w:t>
            </w:r>
          </w:p>
        </w:tc>
        <w:tc>
          <w:tcPr>
            <w:tcW w:w="1080" w:type="dxa"/>
            <w:vAlign w:val="center"/>
          </w:tcPr>
          <w:p w14:paraId="5EF91F46" w14:textId="4D373854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4AABDD47" w14:textId="30915D19" w:rsidR="003B317B" w:rsidRPr="0018651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0E32542C" w14:textId="4FB8C7F0" w:rsidR="003B317B" w:rsidRPr="0018651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0670A86C" w14:textId="3BD3C6B2" w:rsidTr="002729AD">
        <w:trPr>
          <w:trHeight w:val="314"/>
        </w:trPr>
        <w:tc>
          <w:tcPr>
            <w:tcW w:w="895" w:type="dxa"/>
            <w:vAlign w:val="center"/>
          </w:tcPr>
          <w:p w14:paraId="1B395C33" w14:textId="4D40CD4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3</w:t>
            </w:r>
          </w:p>
        </w:tc>
        <w:tc>
          <w:tcPr>
            <w:tcW w:w="1800" w:type="dxa"/>
            <w:vAlign w:val="center"/>
          </w:tcPr>
          <w:p w14:paraId="125958B9" w14:textId="62D25D1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31_WA</w:t>
            </w:r>
          </w:p>
        </w:tc>
        <w:tc>
          <w:tcPr>
            <w:tcW w:w="1260" w:type="dxa"/>
            <w:vAlign w:val="center"/>
          </w:tcPr>
          <w:p w14:paraId="08AD7BB1" w14:textId="2CC94D1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026ED78C" w14:textId="76ED227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/8/2016</w:t>
            </w:r>
          </w:p>
        </w:tc>
        <w:tc>
          <w:tcPr>
            <w:tcW w:w="1080" w:type="dxa"/>
            <w:vAlign w:val="center"/>
          </w:tcPr>
          <w:p w14:paraId="41A847DB" w14:textId="7F40711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2</w:t>
            </w:r>
          </w:p>
        </w:tc>
        <w:tc>
          <w:tcPr>
            <w:tcW w:w="1080" w:type="dxa"/>
            <w:vAlign w:val="center"/>
          </w:tcPr>
          <w:p w14:paraId="6FD96397" w14:textId="6640797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690BFE7A" w14:textId="2886E86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DD4593F" w14:textId="28F7F8D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1</w:t>
            </w:r>
          </w:p>
        </w:tc>
        <w:tc>
          <w:tcPr>
            <w:tcW w:w="1710" w:type="dxa"/>
            <w:vAlign w:val="center"/>
          </w:tcPr>
          <w:p w14:paraId="229DC34B" w14:textId="5AF9B98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53</w:t>
            </w:r>
          </w:p>
        </w:tc>
        <w:tc>
          <w:tcPr>
            <w:tcW w:w="1080" w:type="dxa"/>
            <w:vAlign w:val="center"/>
          </w:tcPr>
          <w:p w14:paraId="07755097" w14:textId="69D3A2F0" w:rsidR="003B317B" w:rsidRPr="0018651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53162063" w14:textId="53AD5568" w:rsidR="003B317B" w:rsidRPr="0018651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467A62AC" w14:textId="591C3F47" w:rsidR="003B317B" w:rsidRPr="00186511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53B63647" w14:textId="60282950" w:rsidTr="002729AD">
        <w:trPr>
          <w:trHeight w:val="314"/>
        </w:trPr>
        <w:tc>
          <w:tcPr>
            <w:tcW w:w="895" w:type="dxa"/>
            <w:vAlign w:val="center"/>
          </w:tcPr>
          <w:p w14:paraId="739CB03D" w14:textId="4D3C7F7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4</w:t>
            </w:r>
          </w:p>
        </w:tc>
        <w:tc>
          <w:tcPr>
            <w:tcW w:w="1800" w:type="dxa"/>
            <w:vAlign w:val="center"/>
          </w:tcPr>
          <w:p w14:paraId="555961A1" w14:textId="3B495E3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33_NA</w:t>
            </w:r>
          </w:p>
        </w:tc>
        <w:tc>
          <w:tcPr>
            <w:tcW w:w="1260" w:type="dxa"/>
            <w:vAlign w:val="center"/>
          </w:tcPr>
          <w:p w14:paraId="61033E25" w14:textId="4B7F0CB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5473F76B" w14:textId="30FBF9E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/2/2021</w:t>
            </w:r>
          </w:p>
        </w:tc>
        <w:tc>
          <w:tcPr>
            <w:tcW w:w="1080" w:type="dxa"/>
            <w:vAlign w:val="center"/>
          </w:tcPr>
          <w:p w14:paraId="6EE3D4ED" w14:textId="5A1CCF1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vAlign w:val="center"/>
          </w:tcPr>
          <w:p w14:paraId="356C8634" w14:textId="1E41EF8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0B6EB54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A9B526F" w14:textId="4C11F95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2</w:t>
            </w:r>
          </w:p>
        </w:tc>
        <w:tc>
          <w:tcPr>
            <w:tcW w:w="1710" w:type="dxa"/>
            <w:vAlign w:val="center"/>
          </w:tcPr>
          <w:p w14:paraId="280D0AD1" w14:textId="7D0A9E2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55</w:t>
            </w:r>
          </w:p>
        </w:tc>
        <w:tc>
          <w:tcPr>
            <w:tcW w:w="1080" w:type="dxa"/>
            <w:vAlign w:val="center"/>
          </w:tcPr>
          <w:p w14:paraId="5B56B0C6" w14:textId="5A78C189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04EB0437" w14:textId="3BB26201" w:rsidR="003B317B" w:rsidRPr="0018651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7FC5D12D" w14:textId="77777777" w:rsidR="003B317B" w:rsidRPr="0018651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69760F64" w14:textId="62F6B9DC" w:rsidTr="002729AD">
        <w:trPr>
          <w:trHeight w:val="314"/>
        </w:trPr>
        <w:tc>
          <w:tcPr>
            <w:tcW w:w="895" w:type="dxa"/>
            <w:vAlign w:val="center"/>
          </w:tcPr>
          <w:p w14:paraId="02D8E7F2" w14:textId="6CD15F9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5</w:t>
            </w:r>
          </w:p>
        </w:tc>
        <w:tc>
          <w:tcPr>
            <w:tcW w:w="1800" w:type="dxa"/>
            <w:vAlign w:val="center"/>
          </w:tcPr>
          <w:p w14:paraId="010D313D" w14:textId="08B06CA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36_NA</w:t>
            </w:r>
          </w:p>
        </w:tc>
        <w:tc>
          <w:tcPr>
            <w:tcW w:w="1260" w:type="dxa"/>
            <w:vAlign w:val="center"/>
          </w:tcPr>
          <w:p w14:paraId="72269353" w14:textId="2D18509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4CEED0C3" w14:textId="2CDD827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2/11/2019</w:t>
            </w:r>
          </w:p>
        </w:tc>
        <w:tc>
          <w:tcPr>
            <w:tcW w:w="1080" w:type="dxa"/>
            <w:vAlign w:val="center"/>
          </w:tcPr>
          <w:p w14:paraId="557E1396" w14:textId="2181976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1</w:t>
            </w:r>
          </w:p>
        </w:tc>
        <w:tc>
          <w:tcPr>
            <w:tcW w:w="1080" w:type="dxa"/>
            <w:vAlign w:val="center"/>
          </w:tcPr>
          <w:p w14:paraId="60C24F73" w14:textId="039A40A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Align w:val="center"/>
          </w:tcPr>
          <w:p w14:paraId="4A668352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3F1AC92" w14:textId="68966E8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3</w:t>
            </w:r>
          </w:p>
        </w:tc>
        <w:tc>
          <w:tcPr>
            <w:tcW w:w="1710" w:type="dxa"/>
            <w:vAlign w:val="center"/>
          </w:tcPr>
          <w:p w14:paraId="0CB5FDBD" w14:textId="606FD56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58</w:t>
            </w:r>
          </w:p>
        </w:tc>
        <w:tc>
          <w:tcPr>
            <w:tcW w:w="1080" w:type="dxa"/>
            <w:vAlign w:val="center"/>
          </w:tcPr>
          <w:p w14:paraId="54FB22F4" w14:textId="65A5887F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67EE8BB1" w14:textId="4566976E" w:rsidR="003B317B" w:rsidRPr="0018651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2E451958" w14:textId="03445E97" w:rsidR="003B317B" w:rsidRPr="0018651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20A8AFD2" w14:textId="2BEA1871" w:rsidTr="002729AD">
        <w:trPr>
          <w:trHeight w:val="314"/>
        </w:trPr>
        <w:tc>
          <w:tcPr>
            <w:tcW w:w="895" w:type="dxa"/>
            <w:vAlign w:val="center"/>
          </w:tcPr>
          <w:p w14:paraId="7AAC8DE0" w14:textId="13F18EA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6</w:t>
            </w:r>
          </w:p>
        </w:tc>
        <w:tc>
          <w:tcPr>
            <w:tcW w:w="1800" w:type="dxa"/>
            <w:vAlign w:val="center"/>
          </w:tcPr>
          <w:p w14:paraId="20C05FAE" w14:textId="7345022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37_NA</w:t>
            </w:r>
          </w:p>
        </w:tc>
        <w:tc>
          <w:tcPr>
            <w:tcW w:w="1260" w:type="dxa"/>
            <w:vAlign w:val="center"/>
          </w:tcPr>
          <w:p w14:paraId="0F2350E2" w14:textId="798161E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58E2AA31" w14:textId="7EA6F11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/25/2005</w:t>
            </w:r>
          </w:p>
        </w:tc>
        <w:tc>
          <w:tcPr>
            <w:tcW w:w="1080" w:type="dxa"/>
            <w:vAlign w:val="center"/>
          </w:tcPr>
          <w:p w14:paraId="391A0ACF" w14:textId="511BDA1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3</w:t>
            </w:r>
          </w:p>
        </w:tc>
        <w:tc>
          <w:tcPr>
            <w:tcW w:w="1080" w:type="dxa"/>
            <w:vAlign w:val="center"/>
          </w:tcPr>
          <w:p w14:paraId="371D8409" w14:textId="348A1E1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17B9CB5B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DB76BA1" w14:textId="6E1AB2D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4</w:t>
            </w:r>
          </w:p>
        </w:tc>
        <w:tc>
          <w:tcPr>
            <w:tcW w:w="1710" w:type="dxa"/>
            <w:vAlign w:val="center"/>
          </w:tcPr>
          <w:p w14:paraId="29E8BF1F" w14:textId="196D36B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59</w:t>
            </w:r>
          </w:p>
        </w:tc>
        <w:tc>
          <w:tcPr>
            <w:tcW w:w="1080" w:type="dxa"/>
            <w:vAlign w:val="center"/>
          </w:tcPr>
          <w:p w14:paraId="554983FD" w14:textId="1A726746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3EF15E13" w14:textId="0BCC335A" w:rsidR="003B317B" w:rsidRPr="0018651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4EB867DD" w14:textId="1048A11C" w:rsidR="003B317B" w:rsidRPr="00186511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092AD197" w14:textId="137567B3" w:rsidTr="002729AD">
        <w:trPr>
          <w:trHeight w:val="314"/>
        </w:trPr>
        <w:tc>
          <w:tcPr>
            <w:tcW w:w="895" w:type="dxa"/>
            <w:vAlign w:val="center"/>
          </w:tcPr>
          <w:p w14:paraId="4C8388F5" w14:textId="68A0AFF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7</w:t>
            </w:r>
          </w:p>
        </w:tc>
        <w:tc>
          <w:tcPr>
            <w:tcW w:w="1800" w:type="dxa"/>
            <w:vAlign w:val="center"/>
          </w:tcPr>
          <w:p w14:paraId="026DC4D7" w14:textId="396FA66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38_CAR</w:t>
            </w:r>
          </w:p>
        </w:tc>
        <w:tc>
          <w:tcPr>
            <w:tcW w:w="1260" w:type="dxa"/>
            <w:vAlign w:val="center"/>
          </w:tcPr>
          <w:p w14:paraId="48250C66" w14:textId="666519C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505989E9" w14:textId="0DBFDD2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/14/2005</w:t>
            </w:r>
          </w:p>
        </w:tc>
        <w:tc>
          <w:tcPr>
            <w:tcW w:w="1080" w:type="dxa"/>
            <w:vAlign w:val="center"/>
          </w:tcPr>
          <w:p w14:paraId="4911A850" w14:textId="774E5C8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1</w:t>
            </w:r>
          </w:p>
        </w:tc>
        <w:tc>
          <w:tcPr>
            <w:tcW w:w="1080" w:type="dxa"/>
            <w:vAlign w:val="center"/>
          </w:tcPr>
          <w:p w14:paraId="4572E44C" w14:textId="14404B9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Align w:val="center"/>
          </w:tcPr>
          <w:p w14:paraId="00BCE360" w14:textId="7CCBA9A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067CCDB" w14:textId="114BC9B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5</w:t>
            </w:r>
          </w:p>
        </w:tc>
        <w:tc>
          <w:tcPr>
            <w:tcW w:w="1710" w:type="dxa"/>
            <w:vAlign w:val="center"/>
          </w:tcPr>
          <w:p w14:paraId="43D395FA" w14:textId="1DA6270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60</w:t>
            </w:r>
          </w:p>
        </w:tc>
        <w:tc>
          <w:tcPr>
            <w:tcW w:w="1080" w:type="dxa"/>
            <w:vAlign w:val="center"/>
          </w:tcPr>
          <w:p w14:paraId="7DE755D5" w14:textId="31F0BAED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0431C2B3" w14:textId="33DAB5C0" w:rsidR="003B317B" w:rsidRPr="0018651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1A17EC69" w14:textId="69648114" w:rsidR="003B317B" w:rsidRPr="0018651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2C91E211" w14:textId="22D53C55" w:rsidTr="002729AD">
        <w:trPr>
          <w:trHeight w:val="314"/>
        </w:trPr>
        <w:tc>
          <w:tcPr>
            <w:tcW w:w="895" w:type="dxa"/>
            <w:vAlign w:val="center"/>
          </w:tcPr>
          <w:p w14:paraId="07062496" w14:textId="3EC01C4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8</w:t>
            </w:r>
          </w:p>
        </w:tc>
        <w:tc>
          <w:tcPr>
            <w:tcW w:w="1800" w:type="dxa"/>
            <w:vAlign w:val="center"/>
          </w:tcPr>
          <w:p w14:paraId="11B63F80" w14:textId="4D9B3F0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40_AMR</w:t>
            </w:r>
          </w:p>
        </w:tc>
        <w:tc>
          <w:tcPr>
            <w:tcW w:w="1260" w:type="dxa"/>
            <w:vAlign w:val="center"/>
          </w:tcPr>
          <w:p w14:paraId="17AEBD09" w14:textId="2ABEA5E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2596CA34" w14:textId="2E42172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/8/2019</w:t>
            </w:r>
          </w:p>
        </w:tc>
        <w:tc>
          <w:tcPr>
            <w:tcW w:w="1080" w:type="dxa"/>
            <w:vAlign w:val="center"/>
          </w:tcPr>
          <w:p w14:paraId="24D7EEC1" w14:textId="50023F2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3</w:t>
            </w:r>
          </w:p>
        </w:tc>
        <w:tc>
          <w:tcPr>
            <w:tcW w:w="1080" w:type="dxa"/>
            <w:vAlign w:val="center"/>
          </w:tcPr>
          <w:p w14:paraId="0AEF2EFE" w14:textId="013DD6E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14EA87B0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464345F" w14:textId="0A39C3A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6</w:t>
            </w:r>
          </w:p>
        </w:tc>
        <w:tc>
          <w:tcPr>
            <w:tcW w:w="1710" w:type="dxa"/>
            <w:vAlign w:val="center"/>
          </w:tcPr>
          <w:p w14:paraId="1339D44A" w14:textId="6EBA5E8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62</w:t>
            </w:r>
          </w:p>
        </w:tc>
        <w:tc>
          <w:tcPr>
            <w:tcW w:w="1080" w:type="dxa"/>
            <w:vAlign w:val="center"/>
          </w:tcPr>
          <w:p w14:paraId="3673FC59" w14:textId="7B3FEF69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1B99E750" w14:textId="687B471C" w:rsidR="003B317B" w:rsidRPr="0018651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69784797" w14:textId="77777777" w:rsidR="003B317B" w:rsidRPr="0018651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20DF3EC0" w14:textId="465F6D55" w:rsidTr="002729AD">
        <w:trPr>
          <w:trHeight w:val="314"/>
        </w:trPr>
        <w:tc>
          <w:tcPr>
            <w:tcW w:w="895" w:type="dxa"/>
            <w:vAlign w:val="center"/>
          </w:tcPr>
          <w:p w14:paraId="25241EFA" w14:textId="0FBA6A8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9</w:t>
            </w:r>
          </w:p>
        </w:tc>
        <w:tc>
          <w:tcPr>
            <w:tcW w:w="1800" w:type="dxa"/>
            <w:vAlign w:val="center"/>
          </w:tcPr>
          <w:p w14:paraId="75C519BC" w14:textId="74B7EDD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41_NA</w:t>
            </w:r>
          </w:p>
        </w:tc>
        <w:tc>
          <w:tcPr>
            <w:tcW w:w="1260" w:type="dxa"/>
            <w:vAlign w:val="center"/>
          </w:tcPr>
          <w:p w14:paraId="257934FD" w14:textId="6AEA13C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35F292C5" w14:textId="748ACEC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1/28/2018</w:t>
            </w:r>
          </w:p>
        </w:tc>
        <w:tc>
          <w:tcPr>
            <w:tcW w:w="1080" w:type="dxa"/>
            <w:vAlign w:val="center"/>
          </w:tcPr>
          <w:p w14:paraId="35F566A2" w14:textId="45BB218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3 and A4</w:t>
            </w:r>
          </w:p>
        </w:tc>
        <w:tc>
          <w:tcPr>
            <w:tcW w:w="1080" w:type="dxa"/>
            <w:vAlign w:val="center"/>
          </w:tcPr>
          <w:p w14:paraId="226F313E" w14:textId="5BFFB07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 and M</w:t>
            </w:r>
          </w:p>
        </w:tc>
        <w:tc>
          <w:tcPr>
            <w:tcW w:w="1440" w:type="dxa"/>
            <w:vAlign w:val="center"/>
          </w:tcPr>
          <w:p w14:paraId="1EC0C994" w14:textId="74FC3AA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ixed infection</w:t>
            </w:r>
          </w:p>
        </w:tc>
        <w:tc>
          <w:tcPr>
            <w:tcW w:w="1260" w:type="dxa"/>
            <w:vAlign w:val="center"/>
          </w:tcPr>
          <w:p w14:paraId="6501F321" w14:textId="4C4B9AC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16D913F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9F6B6A3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53E24E7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14:paraId="55F22AEC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0334E770" w14:textId="46657FCB" w:rsidTr="002729AD">
        <w:trPr>
          <w:trHeight w:val="314"/>
        </w:trPr>
        <w:tc>
          <w:tcPr>
            <w:tcW w:w="895" w:type="dxa"/>
            <w:vAlign w:val="center"/>
          </w:tcPr>
          <w:p w14:paraId="528839C4" w14:textId="0750135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0</w:t>
            </w:r>
          </w:p>
        </w:tc>
        <w:tc>
          <w:tcPr>
            <w:tcW w:w="1800" w:type="dxa"/>
            <w:vAlign w:val="center"/>
          </w:tcPr>
          <w:p w14:paraId="1E3B260B" w14:textId="5C95924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42_NA</w:t>
            </w:r>
          </w:p>
        </w:tc>
        <w:tc>
          <w:tcPr>
            <w:tcW w:w="1260" w:type="dxa"/>
            <w:vAlign w:val="center"/>
          </w:tcPr>
          <w:p w14:paraId="5E2F3183" w14:textId="2C72877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vAlign w:val="center"/>
          </w:tcPr>
          <w:p w14:paraId="538B4D4C" w14:textId="68222A6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/11/2018</w:t>
            </w:r>
          </w:p>
        </w:tc>
        <w:tc>
          <w:tcPr>
            <w:tcW w:w="1080" w:type="dxa"/>
            <w:vAlign w:val="center"/>
          </w:tcPr>
          <w:p w14:paraId="7985F2ED" w14:textId="070E732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vAlign w:val="center"/>
          </w:tcPr>
          <w:p w14:paraId="22C56190" w14:textId="50633F2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76FA8EC9" w14:textId="1B62EF5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781A21C" w14:textId="17DB3E8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7</w:t>
            </w:r>
          </w:p>
        </w:tc>
        <w:tc>
          <w:tcPr>
            <w:tcW w:w="1710" w:type="dxa"/>
            <w:vAlign w:val="center"/>
          </w:tcPr>
          <w:p w14:paraId="1326AC53" w14:textId="1E7F721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63</w:t>
            </w:r>
          </w:p>
        </w:tc>
        <w:tc>
          <w:tcPr>
            <w:tcW w:w="1080" w:type="dxa"/>
            <w:vAlign w:val="center"/>
          </w:tcPr>
          <w:p w14:paraId="6DA764C0" w14:textId="5ED07CC3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228456BC" w14:textId="5C63FE7F" w:rsidR="003B317B" w:rsidRPr="0018651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3EE46357" w14:textId="77777777" w:rsidR="003B317B" w:rsidRPr="0018651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39AF6FC3" w14:textId="5AC3DD37" w:rsidTr="002729AD">
        <w:trPr>
          <w:trHeight w:val="314"/>
        </w:trPr>
        <w:tc>
          <w:tcPr>
            <w:tcW w:w="895" w:type="dxa"/>
            <w:vAlign w:val="center"/>
          </w:tcPr>
          <w:p w14:paraId="254C3D81" w14:textId="3F51B89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1</w:t>
            </w:r>
          </w:p>
        </w:tc>
        <w:tc>
          <w:tcPr>
            <w:tcW w:w="1800" w:type="dxa"/>
            <w:vAlign w:val="center"/>
          </w:tcPr>
          <w:p w14:paraId="1F9F704F" w14:textId="242AA62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43_NA</w:t>
            </w:r>
          </w:p>
        </w:tc>
        <w:tc>
          <w:tcPr>
            <w:tcW w:w="1260" w:type="dxa"/>
            <w:vAlign w:val="center"/>
          </w:tcPr>
          <w:p w14:paraId="42A43828" w14:textId="3BA63E6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310B1C84" w14:textId="7E48867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2/13/2017</w:t>
            </w:r>
          </w:p>
        </w:tc>
        <w:tc>
          <w:tcPr>
            <w:tcW w:w="1080" w:type="dxa"/>
            <w:vAlign w:val="center"/>
          </w:tcPr>
          <w:p w14:paraId="717D5FB8" w14:textId="25D5D5A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3 and B1</w:t>
            </w:r>
          </w:p>
        </w:tc>
        <w:tc>
          <w:tcPr>
            <w:tcW w:w="1080" w:type="dxa"/>
            <w:vAlign w:val="center"/>
          </w:tcPr>
          <w:p w14:paraId="71CE1478" w14:textId="60F8BDA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 and M</w:t>
            </w:r>
          </w:p>
        </w:tc>
        <w:tc>
          <w:tcPr>
            <w:tcW w:w="1440" w:type="dxa"/>
            <w:vAlign w:val="center"/>
          </w:tcPr>
          <w:p w14:paraId="7A1DC868" w14:textId="4596954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ixed infection</w:t>
            </w:r>
          </w:p>
        </w:tc>
        <w:tc>
          <w:tcPr>
            <w:tcW w:w="1260" w:type="dxa"/>
            <w:vAlign w:val="center"/>
          </w:tcPr>
          <w:p w14:paraId="45A08231" w14:textId="3E21804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17A3E2BE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7619D498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056B599A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14:paraId="270A744D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205F79BD" w14:textId="571C8856" w:rsidTr="002729AD">
        <w:trPr>
          <w:trHeight w:val="314"/>
        </w:trPr>
        <w:tc>
          <w:tcPr>
            <w:tcW w:w="895" w:type="dxa"/>
            <w:vAlign w:val="center"/>
          </w:tcPr>
          <w:p w14:paraId="4F0AA329" w14:textId="1A46084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2</w:t>
            </w:r>
          </w:p>
        </w:tc>
        <w:tc>
          <w:tcPr>
            <w:tcW w:w="1800" w:type="dxa"/>
            <w:vAlign w:val="center"/>
          </w:tcPr>
          <w:p w14:paraId="1A5F5D24" w14:textId="711A08C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44_NA</w:t>
            </w:r>
          </w:p>
        </w:tc>
        <w:tc>
          <w:tcPr>
            <w:tcW w:w="1260" w:type="dxa"/>
            <w:vAlign w:val="center"/>
          </w:tcPr>
          <w:p w14:paraId="5784E4A0" w14:textId="379A808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vAlign w:val="center"/>
          </w:tcPr>
          <w:p w14:paraId="2043B0F5" w14:textId="4D6A0B0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/11/2020</w:t>
            </w:r>
          </w:p>
        </w:tc>
        <w:tc>
          <w:tcPr>
            <w:tcW w:w="1080" w:type="dxa"/>
            <w:vAlign w:val="center"/>
          </w:tcPr>
          <w:p w14:paraId="631313C1" w14:textId="3D4A9E6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vAlign w:val="center"/>
          </w:tcPr>
          <w:p w14:paraId="6DE9C4A1" w14:textId="72AB345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13F4320E" w14:textId="1119A22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4475A48" w14:textId="250C063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8</w:t>
            </w:r>
          </w:p>
        </w:tc>
        <w:tc>
          <w:tcPr>
            <w:tcW w:w="1710" w:type="dxa"/>
            <w:vAlign w:val="center"/>
          </w:tcPr>
          <w:p w14:paraId="42AD3C74" w14:textId="5457632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64</w:t>
            </w:r>
          </w:p>
        </w:tc>
        <w:tc>
          <w:tcPr>
            <w:tcW w:w="1080" w:type="dxa"/>
            <w:vAlign w:val="center"/>
          </w:tcPr>
          <w:p w14:paraId="3CE7F1C6" w14:textId="7F4F3B26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2D5F8708" w14:textId="03273B9C" w:rsidR="003B317B" w:rsidRPr="0018651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7CA72753" w14:textId="77777777" w:rsidR="003B317B" w:rsidRPr="0018651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0EC9D230" w14:textId="339CA46C" w:rsidTr="002729AD">
        <w:trPr>
          <w:trHeight w:val="314"/>
        </w:trPr>
        <w:tc>
          <w:tcPr>
            <w:tcW w:w="895" w:type="dxa"/>
            <w:vAlign w:val="center"/>
          </w:tcPr>
          <w:p w14:paraId="7D073260" w14:textId="4A3CF92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3</w:t>
            </w:r>
          </w:p>
        </w:tc>
        <w:tc>
          <w:tcPr>
            <w:tcW w:w="1800" w:type="dxa"/>
            <w:vAlign w:val="center"/>
          </w:tcPr>
          <w:p w14:paraId="7D04DCBA" w14:textId="361A425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46_NA</w:t>
            </w:r>
          </w:p>
        </w:tc>
        <w:tc>
          <w:tcPr>
            <w:tcW w:w="1260" w:type="dxa"/>
            <w:vAlign w:val="center"/>
          </w:tcPr>
          <w:p w14:paraId="3E94BB70" w14:textId="70AE2EB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6AE798DE" w14:textId="29616C6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/25/2017</w:t>
            </w:r>
          </w:p>
        </w:tc>
        <w:tc>
          <w:tcPr>
            <w:tcW w:w="1080" w:type="dxa"/>
            <w:vAlign w:val="center"/>
          </w:tcPr>
          <w:p w14:paraId="5FE03F1B" w14:textId="4E604EF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3</w:t>
            </w:r>
          </w:p>
        </w:tc>
        <w:tc>
          <w:tcPr>
            <w:tcW w:w="1080" w:type="dxa"/>
            <w:vAlign w:val="center"/>
          </w:tcPr>
          <w:p w14:paraId="38E1E113" w14:textId="5FC36EF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Align w:val="center"/>
          </w:tcPr>
          <w:p w14:paraId="0FC27D92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0F62A83" w14:textId="66EDFFC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9</w:t>
            </w:r>
          </w:p>
        </w:tc>
        <w:tc>
          <w:tcPr>
            <w:tcW w:w="1710" w:type="dxa"/>
            <w:vAlign w:val="center"/>
          </w:tcPr>
          <w:p w14:paraId="76CF87E0" w14:textId="3FDBDC1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66</w:t>
            </w:r>
          </w:p>
        </w:tc>
        <w:tc>
          <w:tcPr>
            <w:tcW w:w="1080" w:type="dxa"/>
            <w:vAlign w:val="center"/>
          </w:tcPr>
          <w:p w14:paraId="27C87CB7" w14:textId="1D9D19BE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62EBF7C0" w14:textId="1326919D" w:rsidR="003B317B" w:rsidRPr="0018651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1B5C9416" w14:textId="1E468717" w:rsidR="003B317B" w:rsidRPr="0018651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57D75139" w14:textId="49A9C318" w:rsidTr="002729AD">
        <w:trPr>
          <w:trHeight w:val="314"/>
        </w:trPr>
        <w:tc>
          <w:tcPr>
            <w:tcW w:w="895" w:type="dxa"/>
            <w:vAlign w:val="center"/>
          </w:tcPr>
          <w:p w14:paraId="0960AAE2" w14:textId="65F99DE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4</w:t>
            </w:r>
          </w:p>
        </w:tc>
        <w:tc>
          <w:tcPr>
            <w:tcW w:w="1800" w:type="dxa"/>
            <w:vAlign w:val="center"/>
          </w:tcPr>
          <w:p w14:paraId="09DBE1BF" w14:textId="4ADD94B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49_SEU</w:t>
            </w:r>
          </w:p>
        </w:tc>
        <w:tc>
          <w:tcPr>
            <w:tcW w:w="1260" w:type="dxa"/>
            <w:vAlign w:val="center"/>
          </w:tcPr>
          <w:p w14:paraId="53702524" w14:textId="669A870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104DBE3B" w14:textId="2F5F36E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/25/2013</w:t>
            </w:r>
          </w:p>
        </w:tc>
        <w:tc>
          <w:tcPr>
            <w:tcW w:w="1080" w:type="dxa"/>
            <w:vAlign w:val="center"/>
          </w:tcPr>
          <w:p w14:paraId="51C219EB" w14:textId="483F63D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vAlign w:val="center"/>
          </w:tcPr>
          <w:p w14:paraId="1E692A09" w14:textId="42E73F4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5FEA83B2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657229B" w14:textId="537B175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0</w:t>
            </w:r>
          </w:p>
        </w:tc>
        <w:tc>
          <w:tcPr>
            <w:tcW w:w="1710" w:type="dxa"/>
            <w:vAlign w:val="center"/>
          </w:tcPr>
          <w:p w14:paraId="1D8307B0" w14:textId="5189BE7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69</w:t>
            </w:r>
          </w:p>
        </w:tc>
        <w:tc>
          <w:tcPr>
            <w:tcW w:w="1080" w:type="dxa"/>
            <w:vAlign w:val="center"/>
          </w:tcPr>
          <w:p w14:paraId="32A4788C" w14:textId="2EF14818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55E2C652" w14:textId="49ACE185" w:rsidR="003B317B" w:rsidRPr="000A1F3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10AE44EA" w14:textId="77777777" w:rsidR="003B317B" w:rsidRPr="000A1F3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11145AEC" w14:textId="08968CA5" w:rsidTr="002729AD">
        <w:trPr>
          <w:trHeight w:val="314"/>
        </w:trPr>
        <w:tc>
          <w:tcPr>
            <w:tcW w:w="895" w:type="dxa"/>
            <w:vAlign w:val="center"/>
          </w:tcPr>
          <w:p w14:paraId="325B651C" w14:textId="629E243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5</w:t>
            </w:r>
          </w:p>
        </w:tc>
        <w:tc>
          <w:tcPr>
            <w:tcW w:w="1800" w:type="dxa"/>
            <w:vAlign w:val="center"/>
          </w:tcPr>
          <w:p w14:paraId="37EF8383" w14:textId="77C44D6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51_NA</w:t>
            </w:r>
          </w:p>
        </w:tc>
        <w:tc>
          <w:tcPr>
            <w:tcW w:w="1260" w:type="dxa"/>
            <w:vAlign w:val="center"/>
          </w:tcPr>
          <w:p w14:paraId="7A95095C" w14:textId="0615E22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42950748" w14:textId="34BEF36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/5/2021</w:t>
            </w:r>
          </w:p>
        </w:tc>
        <w:tc>
          <w:tcPr>
            <w:tcW w:w="1080" w:type="dxa"/>
            <w:vAlign w:val="center"/>
          </w:tcPr>
          <w:p w14:paraId="4F733ABE" w14:textId="01D05E9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vAlign w:val="center"/>
          </w:tcPr>
          <w:p w14:paraId="12A17D71" w14:textId="31CA4AE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7A1E9387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5E08328" w14:textId="343B43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1</w:t>
            </w:r>
          </w:p>
        </w:tc>
        <w:tc>
          <w:tcPr>
            <w:tcW w:w="1710" w:type="dxa"/>
            <w:vAlign w:val="center"/>
          </w:tcPr>
          <w:p w14:paraId="6B31005E" w14:textId="16225E3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71</w:t>
            </w:r>
          </w:p>
        </w:tc>
        <w:tc>
          <w:tcPr>
            <w:tcW w:w="1080" w:type="dxa"/>
            <w:vAlign w:val="center"/>
          </w:tcPr>
          <w:p w14:paraId="304E271C" w14:textId="796791CA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4588AA14" w14:textId="08547F9D" w:rsidR="003B317B" w:rsidRPr="000A1F3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129E3BEF" w14:textId="77777777" w:rsidR="003B317B" w:rsidRPr="000A1F3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70E3CA6A" w14:textId="5B6DF6D2" w:rsidTr="002729AD">
        <w:trPr>
          <w:trHeight w:val="314"/>
        </w:trPr>
        <w:tc>
          <w:tcPr>
            <w:tcW w:w="895" w:type="dxa"/>
            <w:vAlign w:val="center"/>
          </w:tcPr>
          <w:p w14:paraId="53E46A15" w14:textId="4C29D52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6</w:t>
            </w:r>
          </w:p>
        </w:tc>
        <w:tc>
          <w:tcPr>
            <w:tcW w:w="1800" w:type="dxa"/>
            <w:vAlign w:val="center"/>
          </w:tcPr>
          <w:p w14:paraId="54F0BB7B" w14:textId="745B6D3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52_CA</w:t>
            </w:r>
          </w:p>
        </w:tc>
        <w:tc>
          <w:tcPr>
            <w:tcW w:w="1260" w:type="dxa"/>
            <w:vAlign w:val="center"/>
          </w:tcPr>
          <w:p w14:paraId="325551A3" w14:textId="48F610E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0E29A43F" w14:textId="4A71860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/16/2019</w:t>
            </w:r>
          </w:p>
        </w:tc>
        <w:tc>
          <w:tcPr>
            <w:tcW w:w="1080" w:type="dxa"/>
            <w:vAlign w:val="center"/>
          </w:tcPr>
          <w:p w14:paraId="094C953E" w14:textId="2243F1D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1</w:t>
            </w:r>
          </w:p>
        </w:tc>
        <w:tc>
          <w:tcPr>
            <w:tcW w:w="1080" w:type="dxa"/>
            <w:vAlign w:val="center"/>
          </w:tcPr>
          <w:p w14:paraId="5A062D16" w14:textId="23A11DE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Align w:val="center"/>
          </w:tcPr>
          <w:p w14:paraId="263BA752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3EAC711" w14:textId="6098046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2</w:t>
            </w:r>
          </w:p>
        </w:tc>
        <w:tc>
          <w:tcPr>
            <w:tcW w:w="1710" w:type="dxa"/>
            <w:vAlign w:val="center"/>
          </w:tcPr>
          <w:p w14:paraId="4F832E4E" w14:textId="35B1908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72</w:t>
            </w:r>
          </w:p>
        </w:tc>
        <w:tc>
          <w:tcPr>
            <w:tcW w:w="1080" w:type="dxa"/>
            <w:vAlign w:val="center"/>
          </w:tcPr>
          <w:p w14:paraId="309026E0" w14:textId="1550E0C1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209B4CAB" w14:textId="2CB06AC6" w:rsidR="003B317B" w:rsidRPr="000A1F3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24A2BC91" w14:textId="62DF5084" w:rsidR="003B317B" w:rsidRPr="000A1F3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0FBD84F3" w14:textId="1228DE32" w:rsidTr="002729AD">
        <w:trPr>
          <w:trHeight w:val="314"/>
        </w:trPr>
        <w:tc>
          <w:tcPr>
            <w:tcW w:w="895" w:type="dxa"/>
            <w:vAlign w:val="center"/>
          </w:tcPr>
          <w:p w14:paraId="6958881F" w14:textId="6FA8687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lastRenderedPageBreak/>
              <w:t>27</w:t>
            </w:r>
          </w:p>
        </w:tc>
        <w:tc>
          <w:tcPr>
            <w:tcW w:w="1800" w:type="dxa"/>
            <w:vAlign w:val="center"/>
          </w:tcPr>
          <w:p w14:paraId="65EEA4C9" w14:textId="72795CB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53_NA</w:t>
            </w:r>
          </w:p>
        </w:tc>
        <w:tc>
          <w:tcPr>
            <w:tcW w:w="1260" w:type="dxa"/>
            <w:vAlign w:val="center"/>
          </w:tcPr>
          <w:p w14:paraId="0F34969A" w14:textId="02E6E63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6F8254C7" w14:textId="02924F8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/15/2020</w:t>
            </w:r>
          </w:p>
        </w:tc>
        <w:tc>
          <w:tcPr>
            <w:tcW w:w="1080" w:type="dxa"/>
            <w:vAlign w:val="center"/>
          </w:tcPr>
          <w:p w14:paraId="36181039" w14:textId="4F76ACD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1</w:t>
            </w:r>
          </w:p>
        </w:tc>
        <w:tc>
          <w:tcPr>
            <w:tcW w:w="1080" w:type="dxa"/>
            <w:vAlign w:val="center"/>
          </w:tcPr>
          <w:p w14:paraId="54333046" w14:textId="16D19AC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Align w:val="center"/>
          </w:tcPr>
          <w:p w14:paraId="229A9708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5F694F5" w14:textId="42EE750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3</w:t>
            </w:r>
          </w:p>
        </w:tc>
        <w:tc>
          <w:tcPr>
            <w:tcW w:w="1710" w:type="dxa"/>
            <w:vAlign w:val="center"/>
          </w:tcPr>
          <w:p w14:paraId="33E14851" w14:textId="6D64B06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73</w:t>
            </w:r>
          </w:p>
        </w:tc>
        <w:tc>
          <w:tcPr>
            <w:tcW w:w="1080" w:type="dxa"/>
            <w:vAlign w:val="center"/>
          </w:tcPr>
          <w:p w14:paraId="45776B82" w14:textId="088BE6B6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20A86D03" w14:textId="06FD0560" w:rsidR="003B317B" w:rsidRPr="000A1F3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44E0DDA2" w14:textId="2C20BC22" w:rsidR="003B317B" w:rsidRPr="000A1F3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5201062B" w14:textId="01A375E8" w:rsidTr="002729AD">
        <w:trPr>
          <w:trHeight w:val="314"/>
        </w:trPr>
        <w:tc>
          <w:tcPr>
            <w:tcW w:w="895" w:type="dxa"/>
            <w:vAlign w:val="center"/>
          </w:tcPr>
          <w:p w14:paraId="17D3F838" w14:textId="2D616DC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8</w:t>
            </w:r>
          </w:p>
        </w:tc>
        <w:tc>
          <w:tcPr>
            <w:tcW w:w="1800" w:type="dxa"/>
            <w:vAlign w:val="center"/>
          </w:tcPr>
          <w:p w14:paraId="543374ED" w14:textId="4CFFE94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54_NA</w:t>
            </w:r>
          </w:p>
        </w:tc>
        <w:tc>
          <w:tcPr>
            <w:tcW w:w="1260" w:type="dxa"/>
            <w:vAlign w:val="center"/>
          </w:tcPr>
          <w:p w14:paraId="55197FEA" w14:textId="4B860DA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4E4D095A" w14:textId="77AAFF5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/6/2016</w:t>
            </w:r>
          </w:p>
        </w:tc>
        <w:tc>
          <w:tcPr>
            <w:tcW w:w="1080" w:type="dxa"/>
            <w:vAlign w:val="center"/>
          </w:tcPr>
          <w:p w14:paraId="60783CBF" w14:textId="31321C9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3</w:t>
            </w:r>
          </w:p>
        </w:tc>
        <w:tc>
          <w:tcPr>
            <w:tcW w:w="1080" w:type="dxa"/>
            <w:vAlign w:val="center"/>
          </w:tcPr>
          <w:p w14:paraId="7FBF51A9" w14:textId="6A7E9E0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230C6344" w14:textId="73A0610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0E1D04D" w14:textId="510D816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4</w:t>
            </w:r>
          </w:p>
        </w:tc>
        <w:tc>
          <w:tcPr>
            <w:tcW w:w="1710" w:type="dxa"/>
            <w:vAlign w:val="center"/>
          </w:tcPr>
          <w:p w14:paraId="6ED3B299" w14:textId="2FA9B1C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74</w:t>
            </w:r>
          </w:p>
        </w:tc>
        <w:tc>
          <w:tcPr>
            <w:tcW w:w="1080" w:type="dxa"/>
            <w:vAlign w:val="center"/>
          </w:tcPr>
          <w:p w14:paraId="4A59B6ED" w14:textId="7A1E88A4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328EB77D" w14:textId="33C3E661" w:rsidR="003B317B" w:rsidRPr="000A1F3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76EF07E4" w14:textId="79276C1A" w:rsidR="003B317B" w:rsidRPr="000A1F31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0F33FC5D" w14:textId="4B0EA207" w:rsidTr="002729AD">
        <w:trPr>
          <w:trHeight w:val="314"/>
        </w:trPr>
        <w:tc>
          <w:tcPr>
            <w:tcW w:w="895" w:type="dxa"/>
            <w:vAlign w:val="center"/>
          </w:tcPr>
          <w:p w14:paraId="4FD390CE" w14:textId="31E9915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9</w:t>
            </w:r>
          </w:p>
        </w:tc>
        <w:tc>
          <w:tcPr>
            <w:tcW w:w="1800" w:type="dxa"/>
            <w:vAlign w:val="center"/>
          </w:tcPr>
          <w:p w14:paraId="0C56848E" w14:textId="10A662F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55_NA</w:t>
            </w:r>
          </w:p>
        </w:tc>
        <w:tc>
          <w:tcPr>
            <w:tcW w:w="1260" w:type="dxa"/>
            <w:vAlign w:val="center"/>
          </w:tcPr>
          <w:p w14:paraId="6E27E265" w14:textId="2F4655A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0B254058" w14:textId="7D284C6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/9/2017</w:t>
            </w:r>
          </w:p>
        </w:tc>
        <w:tc>
          <w:tcPr>
            <w:tcW w:w="1080" w:type="dxa"/>
            <w:vAlign w:val="center"/>
          </w:tcPr>
          <w:p w14:paraId="1836274B" w14:textId="15799E4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2</w:t>
            </w:r>
          </w:p>
        </w:tc>
        <w:tc>
          <w:tcPr>
            <w:tcW w:w="1080" w:type="dxa"/>
            <w:vAlign w:val="center"/>
          </w:tcPr>
          <w:p w14:paraId="708E2BD4" w14:textId="75BAD43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0909D4B3" w14:textId="7CD497F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C7BA9F5" w14:textId="0E2A857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5</w:t>
            </w:r>
          </w:p>
        </w:tc>
        <w:tc>
          <w:tcPr>
            <w:tcW w:w="1710" w:type="dxa"/>
            <w:vAlign w:val="center"/>
          </w:tcPr>
          <w:p w14:paraId="6540F738" w14:textId="2CD811B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75</w:t>
            </w:r>
          </w:p>
        </w:tc>
        <w:tc>
          <w:tcPr>
            <w:tcW w:w="1080" w:type="dxa"/>
            <w:vAlign w:val="center"/>
          </w:tcPr>
          <w:p w14:paraId="123B76E2" w14:textId="006CE216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3B6954DB" w14:textId="7D69DB0C" w:rsidR="003B317B" w:rsidRPr="000A1F3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0B6AB0A7" w14:textId="12B94A4F" w:rsidR="003B317B" w:rsidRPr="000A1F3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119FDEDA" w14:textId="17079C6F" w:rsidTr="002729AD">
        <w:trPr>
          <w:trHeight w:val="314"/>
        </w:trPr>
        <w:tc>
          <w:tcPr>
            <w:tcW w:w="895" w:type="dxa"/>
            <w:vAlign w:val="center"/>
          </w:tcPr>
          <w:p w14:paraId="4523ADC3" w14:textId="0343A47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0</w:t>
            </w:r>
          </w:p>
        </w:tc>
        <w:tc>
          <w:tcPr>
            <w:tcW w:w="1800" w:type="dxa"/>
            <w:vAlign w:val="center"/>
          </w:tcPr>
          <w:p w14:paraId="586545E3" w14:textId="34E80B2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56_NA</w:t>
            </w:r>
          </w:p>
        </w:tc>
        <w:tc>
          <w:tcPr>
            <w:tcW w:w="1260" w:type="dxa"/>
            <w:vAlign w:val="center"/>
          </w:tcPr>
          <w:p w14:paraId="403707F5" w14:textId="01DC12B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1A390A76" w14:textId="341EE99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/28/2021</w:t>
            </w:r>
          </w:p>
        </w:tc>
        <w:tc>
          <w:tcPr>
            <w:tcW w:w="1080" w:type="dxa"/>
            <w:vAlign w:val="center"/>
          </w:tcPr>
          <w:p w14:paraId="0CEAD7C8" w14:textId="71B5E22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5</w:t>
            </w:r>
          </w:p>
        </w:tc>
        <w:tc>
          <w:tcPr>
            <w:tcW w:w="1080" w:type="dxa"/>
            <w:vAlign w:val="center"/>
          </w:tcPr>
          <w:p w14:paraId="2864C470" w14:textId="69B173A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Align w:val="center"/>
          </w:tcPr>
          <w:p w14:paraId="2E701C82" w14:textId="698E96B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D5B462C" w14:textId="104FFF4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6</w:t>
            </w:r>
          </w:p>
        </w:tc>
        <w:tc>
          <w:tcPr>
            <w:tcW w:w="1710" w:type="dxa"/>
            <w:vAlign w:val="center"/>
          </w:tcPr>
          <w:p w14:paraId="59E06049" w14:textId="3AD86FE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76</w:t>
            </w:r>
          </w:p>
        </w:tc>
        <w:tc>
          <w:tcPr>
            <w:tcW w:w="1080" w:type="dxa"/>
            <w:vAlign w:val="center"/>
          </w:tcPr>
          <w:p w14:paraId="28D0EADE" w14:textId="6C2A05AF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57E5E10D" w14:textId="610543F5" w:rsidR="003B317B" w:rsidRPr="000A1F3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1A0916C8" w14:textId="36E8E90D" w:rsidR="003B317B" w:rsidRPr="000A1F3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655C17CC" w14:textId="69BBC2EE" w:rsidTr="002729AD">
        <w:trPr>
          <w:trHeight w:val="314"/>
        </w:trPr>
        <w:tc>
          <w:tcPr>
            <w:tcW w:w="895" w:type="dxa"/>
            <w:vAlign w:val="center"/>
          </w:tcPr>
          <w:p w14:paraId="47928D1E" w14:textId="696B8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1</w:t>
            </w:r>
          </w:p>
        </w:tc>
        <w:tc>
          <w:tcPr>
            <w:tcW w:w="1800" w:type="dxa"/>
            <w:vAlign w:val="center"/>
          </w:tcPr>
          <w:p w14:paraId="14364B5C" w14:textId="5A2EE9A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60_EAF</w:t>
            </w:r>
          </w:p>
        </w:tc>
        <w:tc>
          <w:tcPr>
            <w:tcW w:w="1260" w:type="dxa"/>
            <w:vAlign w:val="center"/>
          </w:tcPr>
          <w:p w14:paraId="01F5BDDA" w14:textId="5030147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4B80F4DD" w14:textId="5C230FC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2/30/2020</w:t>
            </w:r>
          </w:p>
        </w:tc>
        <w:tc>
          <w:tcPr>
            <w:tcW w:w="1080" w:type="dxa"/>
            <w:vAlign w:val="center"/>
          </w:tcPr>
          <w:p w14:paraId="4814975D" w14:textId="482089F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center"/>
          </w:tcPr>
          <w:p w14:paraId="58FF98EF" w14:textId="23590E8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338E678E" w14:textId="782CFE4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E42D7C2" w14:textId="0B2BBC9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7</w:t>
            </w:r>
          </w:p>
        </w:tc>
        <w:tc>
          <w:tcPr>
            <w:tcW w:w="1710" w:type="dxa"/>
            <w:vAlign w:val="center"/>
          </w:tcPr>
          <w:p w14:paraId="55921CE4" w14:textId="1887AA1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77</w:t>
            </w:r>
          </w:p>
        </w:tc>
        <w:tc>
          <w:tcPr>
            <w:tcW w:w="1080" w:type="dxa"/>
            <w:vAlign w:val="center"/>
          </w:tcPr>
          <w:p w14:paraId="2D0AE78A" w14:textId="23290469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3E0B8C77" w14:textId="220CFDB9" w:rsidR="003B317B" w:rsidRPr="000A1F3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63322137" w14:textId="7EDB1CB3" w:rsidR="003B317B" w:rsidRPr="000A1F3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2E89674E" w14:textId="15312562" w:rsidTr="002729AD">
        <w:trPr>
          <w:trHeight w:val="314"/>
        </w:trPr>
        <w:tc>
          <w:tcPr>
            <w:tcW w:w="895" w:type="dxa"/>
            <w:vAlign w:val="center"/>
          </w:tcPr>
          <w:p w14:paraId="195F8077" w14:textId="66D678B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2</w:t>
            </w:r>
          </w:p>
        </w:tc>
        <w:tc>
          <w:tcPr>
            <w:tcW w:w="1800" w:type="dxa"/>
            <w:vAlign w:val="center"/>
          </w:tcPr>
          <w:p w14:paraId="1909E3B9" w14:textId="339985F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61_NA</w:t>
            </w:r>
          </w:p>
        </w:tc>
        <w:tc>
          <w:tcPr>
            <w:tcW w:w="1260" w:type="dxa"/>
            <w:vAlign w:val="center"/>
          </w:tcPr>
          <w:p w14:paraId="2B71F84A" w14:textId="4CD9C31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4E4EFEAE" w14:textId="533DF1E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/28/2021</w:t>
            </w:r>
          </w:p>
        </w:tc>
        <w:tc>
          <w:tcPr>
            <w:tcW w:w="1080" w:type="dxa"/>
            <w:vAlign w:val="center"/>
          </w:tcPr>
          <w:p w14:paraId="3F11F40B" w14:textId="483F249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 and B4</w:t>
            </w:r>
          </w:p>
        </w:tc>
        <w:tc>
          <w:tcPr>
            <w:tcW w:w="1080" w:type="dxa"/>
            <w:vAlign w:val="center"/>
          </w:tcPr>
          <w:p w14:paraId="2ECC214A" w14:textId="396C718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0FE19D9E" w14:textId="529E222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ixed infection</w:t>
            </w:r>
          </w:p>
        </w:tc>
        <w:tc>
          <w:tcPr>
            <w:tcW w:w="1260" w:type="dxa"/>
            <w:vAlign w:val="center"/>
          </w:tcPr>
          <w:p w14:paraId="0BCC0FDE" w14:textId="5B20A6C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699871E2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0E9AA22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2855B4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14:paraId="1973D162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6BD9563D" w14:textId="0B345999" w:rsidTr="002729AD">
        <w:trPr>
          <w:trHeight w:val="314"/>
        </w:trPr>
        <w:tc>
          <w:tcPr>
            <w:tcW w:w="895" w:type="dxa"/>
            <w:vAlign w:val="center"/>
          </w:tcPr>
          <w:p w14:paraId="023C2C04" w14:textId="1E745C2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3</w:t>
            </w:r>
          </w:p>
        </w:tc>
        <w:tc>
          <w:tcPr>
            <w:tcW w:w="1800" w:type="dxa"/>
            <w:vAlign w:val="center"/>
          </w:tcPr>
          <w:p w14:paraId="5E09A452" w14:textId="7056C9F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64_MAF</w:t>
            </w:r>
          </w:p>
        </w:tc>
        <w:tc>
          <w:tcPr>
            <w:tcW w:w="1260" w:type="dxa"/>
            <w:vAlign w:val="center"/>
          </w:tcPr>
          <w:p w14:paraId="32F1BE00" w14:textId="1B9D858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7F12C22A" w14:textId="6ABA034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/19/2021</w:t>
            </w:r>
          </w:p>
        </w:tc>
        <w:tc>
          <w:tcPr>
            <w:tcW w:w="1080" w:type="dxa"/>
            <w:vAlign w:val="center"/>
          </w:tcPr>
          <w:p w14:paraId="089A4240" w14:textId="7D1C3C2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1080" w:type="dxa"/>
            <w:vAlign w:val="center"/>
          </w:tcPr>
          <w:p w14:paraId="20EC3BE3" w14:textId="3F3C154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326505D1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6FBFB01" w14:textId="6307381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8</w:t>
            </w:r>
          </w:p>
        </w:tc>
        <w:tc>
          <w:tcPr>
            <w:tcW w:w="1710" w:type="dxa"/>
            <w:vAlign w:val="center"/>
          </w:tcPr>
          <w:p w14:paraId="31E64FE2" w14:textId="5B9EE24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80</w:t>
            </w:r>
          </w:p>
        </w:tc>
        <w:tc>
          <w:tcPr>
            <w:tcW w:w="1080" w:type="dxa"/>
            <w:vAlign w:val="center"/>
          </w:tcPr>
          <w:p w14:paraId="59F9536C" w14:textId="779AFC7E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61B1BD3C" w14:textId="676E7560" w:rsidR="003B317B" w:rsidRPr="000A1F3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725DF083" w14:textId="3EB0C370" w:rsidR="003B317B" w:rsidRPr="000A1F3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592374E3" w14:textId="18E0B8B2" w:rsidTr="002729AD">
        <w:trPr>
          <w:trHeight w:val="314"/>
        </w:trPr>
        <w:tc>
          <w:tcPr>
            <w:tcW w:w="895" w:type="dxa"/>
            <w:vAlign w:val="center"/>
          </w:tcPr>
          <w:p w14:paraId="68331937" w14:textId="58D5065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4</w:t>
            </w:r>
          </w:p>
        </w:tc>
        <w:tc>
          <w:tcPr>
            <w:tcW w:w="1800" w:type="dxa"/>
            <w:vAlign w:val="center"/>
          </w:tcPr>
          <w:p w14:paraId="0BCE4C30" w14:textId="635ACB9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65_SEU</w:t>
            </w:r>
          </w:p>
        </w:tc>
        <w:tc>
          <w:tcPr>
            <w:tcW w:w="1260" w:type="dxa"/>
            <w:vAlign w:val="center"/>
          </w:tcPr>
          <w:p w14:paraId="044D81D1" w14:textId="03A6A49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2C79E121" w14:textId="658393B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/29/2015</w:t>
            </w:r>
          </w:p>
        </w:tc>
        <w:tc>
          <w:tcPr>
            <w:tcW w:w="1080" w:type="dxa"/>
            <w:vAlign w:val="center"/>
          </w:tcPr>
          <w:p w14:paraId="2442CC2B" w14:textId="1262840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2</w:t>
            </w:r>
          </w:p>
        </w:tc>
        <w:tc>
          <w:tcPr>
            <w:tcW w:w="1080" w:type="dxa"/>
            <w:vAlign w:val="center"/>
          </w:tcPr>
          <w:p w14:paraId="319F4884" w14:textId="686FDEE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12D011AE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E5CCCA3" w14:textId="1F4E4A9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9</w:t>
            </w:r>
          </w:p>
        </w:tc>
        <w:tc>
          <w:tcPr>
            <w:tcW w:w="1710" w:type="dxa"/>
            <w:vAlign w:val="center"/>
          </w:tcPr>
          <w:p w14:paraId="0DB1BCCF" w14:textId="25D8FF4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81</w:t>
            </w:r>
          </w:p>
        </w:tc>
        <w:tc>
          <w:tcPr>
            <w:tcW w:w="1080" w:type="dxa"/>
            <w:vAlign w:val="center"/>
          </w:tcPr>
          <w:p w14:paraId="67939F3A" w14:textId="0FD57180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24255013" w14:textId="1399D58B" w:rsidR="003B317B" w:rsidRPr="000A1F3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001A35BF" w14:textId="418388A4" w:rsidR="003B317B" w:rsidRPr="000A1F31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3D262AFC" w14:textId="088C92E4" w:rsidTr="002729AD">
        <w:trPr>
          <w:trHeight w:val="314"/>
        </w:trPr>
        <w:tc>
          <w:tcPr>
            <w:tcW w:w="895" w:type="dxa"/>
            <w:vAlign w:val="center"/>
          </w:tcPr>
          <w:p w14:paraId="37F6D5D7" w14:textId="45FEC11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5</w:t>
            </w:r>
          </w:p>
        </w:tc>
        <w:tc>
          <w:tcPr>
            <w:tcW w:w="1800" w:type="dxa"/>
            <w:vAlign w:val="center"/>
          </w:tcPr>
          <w:p w14:paraId="45BD6E6E" w14:textId="1F439C0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66_CA</w:t>
            </w:r>
          </w:p>
        </w:tc>
        <w:tc>
          <w:tcPr>
            <w:tcW w:w="1260" w:type="dxa"/>
            <w:vAlign w:val="center"/>
          </w:tcPr>
          <w:p w14:paraId="0F42424A" w14:textId="2940670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7BF5B991" w14:textId="69E67CF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/19/2021</w:t>
            </w:r>
          </w:p>
        </w:tc>
        <w:tc>
          <w:tcPr>
            <w:tcW w:w="1080" w:type="dxa"/>
            <w:vAlign w:val="center"/>
          </w:tcPr>
          <w:p w14:paraId="104E93F1" w14:textId="15EA4FC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vAlign w:val="center"/>
          </w:tcPr>
          <w:p w14:paraId="318E5074" w14:textId="5903E07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1BBF8DBB" w14:textId="5E5A46E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B2D1FB4" w14:textId="3A7BE72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0</w:t>
            </w:r>
          </w:p>
        </w:tc>
        <w:tc>
          <w:tcPr>
            <w:tcW w:w="1710" w:type="dxa"/>
            <w:vAlign w:val="center"/>
          </w:tcPr>
          <w:p w14:paraId="34CAE5D9" w14:textId="3EF4C4B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82</w:t>
            </w:r>
          </w:p>
        </w:tc>
        <w:tc>
          <w:tcPr>
            <w:tcW w:w="1080" w:type="dxa"/>
            <w:vAlign w:val="center"/>
          </w:tcPr>
          <w:p w14:paraId="19B4BCAD" w14:textId="0A6FFB91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5C7A802F" w14:textId="0FA1FE08" w:rsidR="003B317B" w:rsidRPr="000A1F3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13EBF8A5" w14:textId="77777777" w:rsidR="003B317B" w:rsidRPr="000A1F3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727371AE" w14:textId="5EAE7C31" w:rsidTr="002729AD">
        <w:trPr>
          <w:trHeight w:val="314"/>
        </w:trPr>
        <w:tc>
          <w:tcPr>
            <w:tcW w:w="895" w:type="dxa"/>
            <w:vAlign w:val="center"/>
          </w:tcPr>
          <w:p w14:paraId="1F4F6ECA" w14:textId="65F25C0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6</w:t>
            </w:r>
          </w:p>
        </w:tc>
        <w:tc>
          <w:tcPr>
            <w:tcW w:w="1800" w:type="dxa"/>
            <w:vAlign w:val="center"/>
          </w:tcPr>
          <w:p w14:paraId="50736E7E" w14:textId="7FC64C4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68_SA</w:t>
            </w:r>
          </w:p>
        </w:tc>
        <w:tc>
          <w:tcPr>
            <w:tcW w:w="1260" w:type="dxa"/>
            <w:vAlign w:val="center"/>
          </w:tcPr>
          <w:p w14:paraId="7762B103" w14:textId="3C1EB99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202DA6BE" w14:textId="750FBC6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/19/2020</w:t>
            </w:r>
          </w:p>
        </w:tc>
        <w:tc>
          <w:tcPr>
            <w:tcW w:w="1080" w:type="dxa"/>
            <w:vAlign w:val="center"/>
          </w:tcPr>
          <w:p w14:paraId="2F0393B4" w14:textId="7A0DBE0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2</w:t>
            </w:r>
          </w:p>
        </w:tc>
        <w:tc>
          <w:tcPr>
            <w:tcW w:w="1080" w:type="dxa"/>
            <w:vAlign w:val="center"/>
          </w:tcPr>
          <w:p w14:paraId="37463895" w14:textId="7C3F18A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33EDBA9B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D2513BF" w14:textId="3E5F7AB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1</w:t>
            </w:r>
          </w:p>
        </w:tc>
        <w:tc>
          <w:tcPr>
            <w:tcW w:w="1710" w:type="dxa"/>
            <w:vAlign w:val="center"/>
          </w:tcPr>
          <w:p w14:paraId="4CDB2EDA" w14:textId="22D9590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83</w:t>
            </w:r>
          </w:p>
        </w:tc>
        <w:tc>
          <w:tcPr>
            <w:tcW w:w="1080" w:type="dxa"/>
            <w:vAlign w:val="center"/>
          </w:tcPr>
          <w:p w14:paraId="153901F7" w14:textId="0512A8C5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74405C09" w14:textId="549B25CA" w:rsidR="003B317B" w:rsidRPr="000A1F3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66DF3F79" w14:textId="3A650D03" w:rsidR="003B317B" w:rsidRPr="000A1F31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263E68F6" w14:textId="1D92FB0C" w:rsidTr="002729AD">
        <w:trPr>
          <w:trHeight w:val="314"/>
        </w:trPr>
        <w:tc>
          <w:tcPr>
            <w:tcW w:w="895" w:type="dxa"/>
            <w:vAlign w:val="center"/>
          </w:tcPr>
          <w:p w14:paraId="2003770B" w14:textId="7C1A808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7</w:t>
            </w:r>
          </w:p>
        </w:tc>
        <w:tc>
          <w:tcPr>
            <w:tcW w:w="1800" w:type="dxa"/>
            <w:vAlign w:val="center"/>
          </w:tcPr>
          <w:p w14:paraId="54A84ABD" w14:textId="3B77460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70_CAR</w:t>
            </w:r>
          </w:p>
        </w:tc>
        <w:tc>
          <w:tcPr>
            <w:tcW w:w="1260" w:type="dxa"/>
            <w:vAlign w:val="center"/>
          </w:tcPr>
          <w:p w14:paraId="57481D2F" w14:textId="03B6C3D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04947CD4" w14:textId="230AEC2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/18/2015</w:t>
            </w:r>
          </w:p>
        </w:tc>
        <w:tc>
          <w:tcPr>
            <w:tcW w:w="1080" w:type="dxa"/>
            <w:vAlign w:val="center"/>
          </w:tcPr>
          <w:p w14:paraId="03228986" w14:textId="26942DB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3</w:t>
            </w:r>
          </w:p>
        </w:tc>
        <w:tc>
          <w:tcPr>
            <w:tcW w:w="1080" w:type="dxa"/>
            <w:vAlign w:val="center"/>
          </w:tcPr>
          <w:p w14:paraId="5F029B2A" w14:textId="40754CA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775359D6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72309DE" w14:textId="6FF2A2A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2</w:t>
            </w:r>
          </w:p>
        </w:tc>
        <w:tc>
          <w:tcPr>
            <w:tcW w:w="1710" w:type="dxa"/>
            <w:vAlign w:val="center"/>
          </w:tcPr>
          <w:p w14:paraId="354BF1FF" w14:textId="29AC06A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85</w:t>
            </w:r>
          </w:p>
        </w:tc>
        <w:tc>
          <w:tcPr>
            <w:tcW w:w="1080" w:type="dxa"/>
            <w:vAlign w:val="center"/>
          </w:tcPr>
          <w:p w14:paraId="5E3FAABB" w14:textId="37E13ECC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7E308E03" w14:textId="5F0588A7" w:rsidR="003B317B" w:rsidRPr="000A1F3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2AB5B907" w14:textId="77777777" w:rsidR="003B317B" w:rsidRPr="000A1F3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492BCD74" w14:textId="188807D4" w:rsidTr="002729AD">
        <w:trPr>
          <w:trHeight w:val="314"/>
        </w:trPr>
        <w:tc>
          <w:tcPr>
            <w:tcW w:w="895" w:type="dxa"/>
            <w:vAlign w:val="center"/>
          </w:tcPr>
          <w:p w14:paraId="6FDD3D68" w14:textId="43C63E6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8</w:t>
            </w:r>
          </w:p>
        </w:tc>
        <w:tc>
          <w:tcPr>
            <w:tcW w:w="1800" w:type="dxa"/>
            <w:vAlign w:val="center"/>
          </w:tcPr>
          <w:p w14:paraId="1589A669" w14:textId="721F7A5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72_NA</w:t>
            </w:r>
          </w:p>
        </w:tc>
        <w:tc>
          <w:tcPr>
            <w:tcW w:w="1260" w:type="dxa"/>
            <w:vAlign w:val="center"/>
          </w:tcPr>
          <w:p w14:paraId="5CC1C5B6" w14:textId="3CA6252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10CAC078" w14:textId="624F39C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/20/2019</w:t>
            </w:r>
          </w:p>
        </w:tc>
        <w:tc>
          <w:tcPr>
            <w:tcW w:w="1080" w:type="dxa"/>
            <w:vAlign w:val="center"/>
          </w:tcPr>
          <w:p w14:paraId="4D467DE8" w14:textId="30D5165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7</w:t>
            </w:r>
          </w:p>
        </w:tc>
        <w:tc>
          <w:tcPr>
            <w:tcW w:w="1080" w:type="dxa"/>
            <w:vAlign w:val="center"/>
          </w:tcPr>
          <w:p w14:paraId="2458FD9B" w14:textId="79C67D7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0505F25D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02F7F19" w14:textId="4A55DB8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3</w:t>
            </w:r>
          </w:p>
        </w:tc>
        <w:tc>
          <w:tcPr>
            <w:tcW w:w="1710" w:type="dxa"/>
            <w:vAlign w:val="center"/>
          </w:tcPr>
          <w:p w14:paraId="4F7E2872" w14:textId="2D5B327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87</w:t>
            </w:r>
          </w:p>
        </w:tc>
        <w:tc>
          <w:tcPr>
            <w:tcW w:w="1080" w:type="dxa"/>
            <w:vAlign w:val="center"/>
          </w:tcPr>
          <w:p w14:paraId="63E354D6" w14:textId="5732D88C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4C757A68" w14:textId="72585970" w:rsidR="003B317B" w:rsidRPr="000A1F3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35A11207" w14:textId="77777777" w:rsidR="003B317B" w:rsidRPr="000A1F3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371A1E28" w14:textId="7F3D715A" w:rsidTr="002729AD">
        <w:trPr>
          <w:trHeight w:val="314"/>
        </w:trPr>
        <w:tc>
          <w:tcPr>
            <w:tcW w:w="895" w:type="dxa"/>
            <w:vAlign w:val="center"/>
          </w:tcPr>
          <w:p w14:paraId="3075C025" w14:textId="7FE157A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9</w:t>
            </w:r>
          </w:p>
        </w:tc>
        <w:tc>
          <w:tcPr>
            <w:tcW w:w="1800" w:type="dxa"/>
            <w:vAlign w:val="center"/>
          </w:tcPr>
          <w:p w14:paraId="30591F96" w14:textId="4CEBAA8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73_NA</w:t>
            </w:r>
          </w:p>
        </w:tc>
        <w:tc>
          <w:tcPr>
            <w:tcW w:w="1260" w:type="dxa"/>
            <w:vAlign w:val="center"/>
          </w:tcPr>
          <w:p w14:paraId="661D96A8" w14:textId="07F9A55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18298AB8" w14:textId="0620972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/14/2018</w:t>
            </w:r>
          </w:p>
        </w:tc>
        <w:tc>
          <w:tcPr>
            <w:tcW w:w="1080" w:type="dxa"/>
            <w:vAlign w:val="center"/>
          </w:tcPr>
          <w:p w14:paraId="0CBB6699" w14:textId="308E819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3</w:t>
            </w:r>
          </w:p>
        </w:tc>
        <w:tc>
          <w:tcPr>
            <w:tcW w:w="1080" w:type="dxa"/>
            <w:vAlign w:val="center"/>
          </w:tcPr>
          <w:p w14:paraId="0C5BC670" w14:textId="660E655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Align w:val="center"/>
          </w:tcPr>
          <w:p w14:paraId="37D87BC6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711208B" w14:textId="5AD35FD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4</w:t>
            </w:r>
          </w:p>
        </w:tc>
        <w:tc>
          <w:tcPr>
            <w:tcW w:w="1710" w:type="dxa"/>
            <w:vAlign w:val="center"/>
          </w:tcPr>
          <w:p w14:paraId="4E55EFA5" w14:textId="36860D0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87746">
              <w:rPr>
                <w:rFonts w:ascii="Helvetica" w:hAnsi="Helvetica"/>
                <w:sz w:val="16"/>
                <w:szCs w:val="16"/>
              </w:rPr>
              <w:t>OR829388</w:t>
            </w:r>
          </w:p>
        </w:tc>
        <w:tc>
          <w:tcPr>
            <w:tcW w:w="1080" w:type="dxa"/>
            <w:vAlign w:val="center"/>
          </w:tcPr>
          <w:p w14:paraId="17698FAE" w14:textId="54AA54CA" w:rsidR="003B317B" w:rsidRPr="00A87746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740B7BE8" w14:textId="426C17AC" w:rsidR="003B317B" w:rsidRPr="00A87746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73328F97" w14:textId="77777777" w:rsidR="003B317B" w:rsidRPr="00A87746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14EE16C7" w14:textId="75BB8478" w:rsidTr="002729AD">
        <w:trPr>
          <w:trHeight w:val="314"/>
        </w:trPr>
        <w:tc>
          <w:tcPr>
            <w:tcW w:w="895" w:type="dxa"/>
            <w:vAlign w:val="center"/>
          </w:tcPr>
          <w:p w14:paraId="64777C69" w14:textId="2A2194B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0</w:t>
            </w:r>
          </w:p>
        </w:tc>
        <w:tc>
          <w:tcPr>
            <w:tcW w:w="1800" w:type="dxa"/>
            <w:vAlign w:val="center"/>
          </w:tcPr>
          <w:p w14:paraId="56ECAEF2" w14:textId="6EDE507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76</w:t>
            </w:r>
          </w:p>
        </w:tc>
        <w:tc>
          <w:tcPr>
            <w:tcW w:w="1260" w:type="dxa"/>
            <w:vAlign w:val="center"/>
          </w:tcPr>
          <w:p w14:paraId="51005BD8" w14:textId="61C31C0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iopsy</w:t>
            </w:r>
          </w:p>
        </w:tc>
        <w:tc>
          <w:tcPr>
            <w:tcW w:w="1170" w:type="dxa"/>
            <w:vAlign w:val="center"/>
          </w:tcPr>
          <w:p w14:paraId="15D056D2" w14:textId="00B60EC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2/10/2012</w:t>
            </w:r>
          </w:p>
        </w:tc>
        <w:tc>
          <w:tcPr>
            <w:tcW w:w="1080" w:type="dxa"/>
            <w:vAlign w:val="center"/>
          </w:tcPr>
          <w:p w14:paraId="749F7899" w14:textId="474218A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3</w:t>
            </w:r>
          </w:p>
        </w:tc>
        <w:tc>
          <w:tcPr>
            <w:tcW w:w="1080" w:type="dxa"/>
            <w:vAlign w:val="center"/>
          </w:tcPr>
          <w:p w14:paraId="24E27C45" w14:textId="4DB9302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1FC6321E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17D7494" w14:textId="7A10DC3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5</w:t>
            </w:r>
          </w:p>
        </w:tc>
        <w:tc>
          <w:tcPr>
            <w:tcW w:w="1710" w:type="dxa"/>
            <w:vAlign w:val="center"/>
          </w:tcPr>
          <w:p w14:paraId="4EBFE1A4" w14:textId="6577CE1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87746">
              <w:rPr>
                <w:rFonts w:ascii="Helvetica" w:hAnsi="Helvetica"/>
                <w:sz w:val="16"/>
                <w:szCs w:val="16"/>
              </w:rPr>
              <w:t>OR829390</w:t>
            </w:r>
          </w:p>
        </w:tc>
        <w:tc>
          <w:tcPr>
            <w:tcW w:w="1080" w:type="dxa"/>
            <w:vAlign w:val="center"/>
          </w:tcPr>
          <w:p w14:paraId="3A1871FE" w14:textId="2583B2BC" w:rsidR="003B317B" w:rsidRPr="00A87746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6F4183C2" w14:textId="47D4F03C" w:rsidR="003B317B" w:rsidRPr="00A87746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35D5F019" w14:textId="51B10CE5" w:rsidR="003B317B" w:rsidRPr="00A87746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48FF2566" w14:textId="6B68B656" w:rsidTr="002729AD">
        <w:trPr>
          <w:trHeight w:val="314"/>
        </w:trPr>
        <w:tc>
          <w:tcPr>
            <w:tcW w:w="895" w:type="dxa"/>
            <w:vAlign w:val="center"/>
          </w:tcPr>
          <w:p w14:paraId="64F41779" w14:textId="5F5571A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1</w:t>
            </w:r>
          </w:p>
        </w:tc>
        <w:tc>
          <w:tcPr>
            <w:tcW w:w="1800" w:type="dxa"/>
            <w:vAlign w:val="center"/>
          </w:tcPr>
          <w:p w14:paraId="03356796" w14:textId="1225FF6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77_NA</w:t>
            </w:r>
          </w:p>
        </w:tc>
        <w:tc>
          <w:tcPr>
            <w:tcW w:w="1260" w:type="dxa"/>
            <w:vAlign w:val="center"/>
          </w:tcPr>
          <w:p w14:paraId="32D384D0" w14:textId="56C4B61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779AF68E" w14:textId="7808505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/2/2018</w:t>
            </w:r>
          </w:p>
        </w:tc>
        <w:tc>
          <w:tcPr>
            <w:tcW w:w="1080" w:type="dxa"/>
            <w:vAlign w:val="center"/>
          </w:tcPr>
          <w:p w14:paraId="0EF19203" w14:textId="385B91F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2</w:t>
            </w:r>
          </w:p>
        </w:tc>
        <w:tc>
          <w:tcPr>
            <w:tcW w:w="1080" w:type="dxa"/>
            <w:vAlign w:val="center"/>
          </w:tcPr>
          <w:p w14:paraId="647B2A45" w14:textId="2BFB123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64118736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F7CFCE9" w14:textId="73DC7E9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6</w:t>
            </w:r>
          </w:p>
        </w:tc>
        <w:tc>
          <w:tcPr>
            <w:tcW w:w="1710" w:type="dxa"/>
            <w:vAlign w:val="center"/>
          </w:tcPr>
          <w:p w14:paraId="610FEEE8" w14:textId="6F2FD57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87746">
              <w:rPr>
                <w:rFonts w:ascii="Helvetica" w:hAnsi="Helvetica"/>
                <w:sz w:val="16"/>
                <w:szCs w:val="16"/>
              </w:rPr>
              <w:t>OR829391</w:t>
            </w:r>
          </w:p>
        </w:tc>
        <w:tc>
          <w:tcPr>
            <w:tcW w:w="1080" w:type="dxa"/>
            <w:vAlign w:val="center"/>
          </w:tcPr>
          <w:p w14:paraId="7FB3CA31" w14:textId="486C989C" w:rsidR="003B317B" w:rsidRPr="00A87746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2BA45C95" w14:textId="4F1103F7" w:rsidR="003B317B" w:rsidRPr="00A87746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2B27F77B" w14:textId="205A11AE" w:rsidR="003B317B" w:rsidRPr="00A87746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7D277290" w14:textId="374DF570" w:rsidTr="002729AD">
        <w:trPr>
          <w:trHeight w:val="314"/>
        </w:trPr>
        <w:tc>
          <w:tcPr>
            <w:tcW w:w="895" w:type="dxa"/>
            <w:vAlign w:val="center"/>
          </w:tcPr>
          <w:p w14:paraId="0CEC8EF0" w14:textId="51808A1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2</w:t>
            </w:r>
          </w:p>
        </w:tc>
        <w:tc>
          <w:tcPr>
            <w:tcW w:w="1800" w:type="dxa"/>
            <w:vAlign w:val="center"/>
          </w:tcPr>
          <w:p w14:paraId="6A343AF7" w14:textId="3457DA9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79_NA</w:t>
            </w:r>
          </w:p>
        </w:tc>
        <w:tc>
          <w:tcPr>
            <w:tcW w:w="1260" w:type="dxa"/>
            <w:vAlign w:val="center"/>
          </w:tcPr>
          <w:p w14:paraId="70C71541" w14:textId="2969E8D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208764AA" w14:textId="3AEB131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/3/2016</w:t>
            </w:r>
          </w:p>
        </w:tc>
        <w:tc>
          <w:tcPr>
            <w:tcW w:w="1080" w:type="dxa"/>
            <w:vAlign w:val="center"/>
          </w:tcPr>
          <w:p w14:paraId="052D7F97" w14:textId="1211FF2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vAlign w:val="center"/>
          </w:tcPr>
          <w:p w14:paraId="3D846F50" w14:textId="5330CC1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1CAF376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8ECBD51" w14:textId="6CF186F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7</w:t>
            </w:r>
          </w:p>
        </w:tc>
        <w:tc>
          <w:tcPr>
            <w:tcW w:w="1710" w:type="dxa"/>
            <w:vAlign w:val="center"/>
          </w:tcPr>
          <w:p w14:paraId="186E2AE6" w14:textId="25FBF48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87746">
              <w:rPr>
                <w:rFonts w:ascii="Helvetica" w:hAnsi="Helvetica"/>
                <w:sz w:val="16"/>
                <w:szCs w:val="16"/>
              </w:rPr>
              <w:t>OR829393</w:t>
            </w:r>
          </w:p>
        </w:tc>
        <w:tc>
          <w:tcPr>
            <w:tcW w:w="1080" w:type="dxa"/>
            <w:vAlign w:val="center"/>
          </w:tcPr>
          <w:p w14:paraId="2B231D40" w14:textId="09276900" w:rsidR="003B317B" w:rsidRPr="00A87746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6D8BC8B0" w14:textId="5AD1F039" w:rsidR="003B317B" w:rsidRPr="00A87746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44CD95AA" w14:textId="77777777" w:rsidR="003B317B" w:rsidRPr="00A87746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25C963DF" w14:textId="1DF37BA4" w:rsidTr="002729AD">
        <w:trPr>
          <w:trHeight w:val="314"/>
        </w:trPr>
        <w:tc>
          <w:tcPr>
            <w:tcW w:w="895" w:type="dxa"/>
            <w:vAlign w:val="center"/>
          </w:tcPr>
          <w:p w14:paraId="6D62E99B" w14:textId="523C761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3</w:t>
            </w:r>
          </w:p>
        </w:tc>
        <w:tc>
          <w:tcPr>
            <w:tcW w:w="1800" w:type="dxa"/>
            <w:vAlign w:val="center"/>
          </w:tcPr>
          <w:p w14:paraId="06A8E3B6" w14:textId="5F17327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80_EA</w:t>
            </w:r>
          </w:p>
        </w:tc>
        <w:tc>
          <w:tcPr>
            <w:tcW w:w="1260" w:type="dxa"/>
            <w:vAlign w:val="center"/>
          </w:tcPr>
          <w:p w14:paraId="18346F19" w14:textId="17F8B4D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2E96CB7A" w14:textId="1B5C9EB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/2/2019</w:t>
            </w:r>
          </w:p>
        </w:tc>
        <w:tc>
          <w:tcPr>
            <w:tcW w:w="1080" w:type="dxa"/>
            <w:vAlign w:val="center"/>
          </w:tcPr>
          <w:p w14:paraId="6A08E667" w14:textId="4CB45DF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2</w:t>
            </w:r>
          </w:p>
        </w:tc>
        <w:tc>
          <w:tcPr>
            <w:tcW w:w="1080" w:type="dxa"/>
            <w:vAlign w:val="center"/>
          </w:tcPr>
          <w:p w14:paraId="727BEA83" w14:textId="3E860A3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16E08F6A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FEA97AB" w14:textId="08D4051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8</w:t>
            </w:r>
          </w:p>
        </w:tc>
        <w:tc>
          <w:tcPr>
            <w:tcW w:w="1710" w:type="dxa"/>
            <w:vAlign w:val="center"/>
          </w:tcPr>
          <w:p w14:paraId="58EAB159" w14:textId="09973C4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87746">
              <w:rPr>
                <w:rFonts w:ascii="Helvetica" w:hAnsi="Helvetica"/>
                <w:sz w:val="16"/>
                <w:szCs w:val="16"/>
              </w:rPr>
              <w:t>OR829394</w:t>
            </w:r>
          </w:p>
        </w:tc>
        <w:tc>
          <w:tcPr>
            <w:tcW w:w="1080" w:type="dxa"/>
            <w:vAlign w:val="center"/>
          </w:tcPr>
          <w:p w14:paraId="355CB180" w14:textId="47F3CDB0" w:rsidR="003B317B" w:rsidRPr="00A87746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3D3C07EF" w14:textId="42F99E36" w:rsidR="003B317B" w:rsidRPr="00A87746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20DB1719" w14:textId="6E1DCAED" w:rsidR="003B317B" w:rsidRPr="00A87746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7F7D209A" w14:textId="1011EFBA" w:rsidTr="002729AD">
        <w:trPr>
          <w:trHeight w:val="314"/>
        </w:trPr>
        <w:tc>
          <w:tcPr>
            <w:tcW w:w="895" w:type="dxa"/>
            <w:vAlign w:val="center"/>
          </w:tcPr>
          <w:p w14:paraId="49E40273" w14:textId="318FC0F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4</w:t>
            </w:r>
          </w:p>
        </w:tc>
        <w:tc>
          <w:tcPr>
            <w:tcW w:w="1800" w:type="dxa"/>
            <w:vAlign w:val="center"/>
          </w:tcPr>
          <w:p w14:paraId="4B3EE4D2" w14:textId="4D0EE70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83_NA</w:t>
            </w:r>
          </w:p>
        </w:tc>
        <w:tc>
          <w:tcPr>
            <w:tcW w:w="1260" w:type="dxa"/>
            <w:vAlign w:val="center"/>
          </w:tcPr>
          <w:p w14:paraId="46DD2D79" w14:textId="4FC1A5E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2E2644FD" w14:textId="2A2D926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/4/2019</w:t>
            </w:r>
          </w:p>
        </w:tc>
        <w:tc>
          <w:tcPr>
            <w:tcW w:w="1080" w:type="dxa"/>
            <w:vAlign w:val="center"/>
          </w:tcPr>
          <w:p w14:paraId="0D316313" w14:textId="70F17AB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3</w:t>
            </w:r>
          </w:p>
        </w:tc>
        <w:tc>
          <w:tcPr>
            <w:tcW w:w="1080" w:type="dxa"/>
            <w:vAlign w:val="center"/>
          </w:tcPr>
          <w:p w14:paraId="3AB2761E" w14:textId="7AFD048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6B6A28CC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2AC1A63" w14:textId="48D4A00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9</w:t>
            </w:r>
          </w:p>
        </w:tc>
        <w:tc>
          <w:tcPr>
            <w:tcW w:w="1710" w:type="dxa"/>
            <w:vAlign w:val="center"/>
          </w:tcPr>
          <w:p w14:paraId="7C18C219" w14:textId="2E0624A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87746">
              <w:rPr>
                <w:rFonts w:ascii="Helvetica" w:hAnsi="Helvetica"/>
                <w:sz w:val="16"/>
                <w:szCs w:val="16"/>
              </w:rPr>
              <w:t>OR829396</w:t>
            </w:r>
          </w:p>
        </w:tc>
        <w:tc>
          <w:tcPr>
            <w:tcW w:w="1080" w:type="dxa"/>
            <w:vAlign w:val="center"/>
          </w:tcPr>
          <w:p w14:paraId="1BB3ED05" w14:textId="6F26A49D" w:rsidR="003B317B" w:rsidRPr="00A87746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512645E8" w14:textId="7D375FD8" w:rsidR="003B317B" w:rsidRPr="00A87746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1B267DA7" w14:textId="786B2551" w:rsidR="003B317B" w:rsidRPr="00A87746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2BAE32C0" w14:textId="2EAF234C" w:rsidTr="002729AD">
        <w:trPr>
          <w:trHeight w:val="314"/>
        </w:trPr>
        <w:tc>
          <w:tcPr>
            <w:tcW w:w="895" w:type="dxa"/>
            <w:vAlign w:val="center"/>
          </w:tcPr>
          <w:p w14:paraId="7E58AF93" w14:textId="240F2A6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5</w:t>
            </w:r>
          </w:p>
        </w:tc>
        <w:tc>
          <w:tcPr>
            <w:tcW w:w="1800" w:type="dxa"/>
            <w:vAlign w:val="center"/>
          </w:tcPr>
          <w:p w14:paraId="2B548F84" w14:textId="5307394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84_NA</w:t>
            </w:r>
          </w:p>
        </w:tc>
        <w:tc>
          <w:tcPr>
            <w:tcW w:w="1260" w:type="dxa"/>
            <w:vAlign w:val="center"/>
          </w:tcPr>
          <w:p w14:paraId="66129132" w14:textId="572D643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7159079F" w14:textId="443A8D0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/21/2007</w:t>
            </w:r>
          </w:p>
        </w:tc>
        <w:tc>
          <w:tcPr>
            <w:tcW w:w="1080" w:type="dxa"/>
            <w:vAlign w:val="center"/>
          </w:tcPr>
          <w:p w14:paraId="7F866481" w14:textId="031ACDB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1</w:t>
            </w:r>
          </w:p>
        </w:tc>
        <w:tc>
          <w:tcPr>
            <w:tcW w:w="1080" w:type="dxa"/>
            <w:vAlign w:val="center"/>
          </w:tcPr>
          <w:p w14:paraId="61CAB1E8" w14:textId="365218A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Align w:val="center"/>
          </w:tcPr>
          <w:p w14:paraId="3817F3AA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9EB8732" w14:textId="200BB70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0</w:t>
            </w:r>
          </w:p>
        </w:tc>
        <w:tc>
          <w:tcPr>
            <w:tcW w:w="1710" w:type="dxa"/>
            <w:vAlign w:val="center"/>
          </w:tcPr>
          <w:p w14:paraId="6290277D" w14:textId="122603F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87746">
              <w:rPr>
                <w:rFonts w:ascii="Helvetica" w:hAnsi="Helvetica"/>
                <w:sz w:val="16"/>
                <w:szCs w:val="16"/>
              </w:rPr>
              <w:t>OR829397</w:t>
            </w:r>
          </w:p>
        </w:tc>
        <w:tc>
          <w:tcPr>
            <w:tcW w:w="1080" w:type="dxa"/>
            <w:vAlign w:val="center"/>
          </w:tcPr>
          <w:p w14:paraId="5916D639" w14:textId="38860668" w:rsidR="003B317B" w:rsidRPr="00A87746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00AC5FFB" w14:textId="5064E6B1" w:rsidR="003B317B" w:rsidRPr="00A87746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0FE9D3DC" w14:textId="7EDE3891" w:rsidR="003B317B" w:rsidRPr="00A87746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12E9E201" w14:textId="187149B5" w:rsidTr="002729AD">
        <w:trPr>
          <w:trHeight w:val="314"/>
        </w:trPr>
        <w:tc>
          <w:tcPr>
            <w:tcW w:w="895" w:type="dxa"/>
            <w:vAlign w:val="center"/>
          </w:tcPr>
          <w:p w14:paraId="54DDC252" w14:textId="100BF1A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6</w:t>
            </w:r>
          </w:p>
        </w:tc>
        <w:tc>
          <w:tcPr>
            <w:tcW w:w="1800" w:type="dxa"/>
            <w:vAlign w:val="center"/>
          </w:tcPr>
          <w:p w14:paraId="5A74A412" w14:textId="036B2CE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85_WAF</w:t>
            </w:r>
          </w:p>
        </w:tc>
        <w:tc>
          <w:tcPr>
            <w:tcW w:w="1260" w:type="dxa"/>
            <w:vAlign w:val="center"/>
          </w:tcPr>
          <w:p w14:paraId="47C7300A" w14:textId="41A6BBB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3F8ABFE2" w14:textId="59B21C8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/16/2008</w:t>
            </w:r>
          </w:p>
        </w:tc>
        <w:tc>
          <w:tcPr>
            <w:tcW w:w="1080" w:type="dxa"/>
            <w:vAlign w:val="center"/>
          </w:tcPr>
          <w:p w14:paraId="48F0092F" w14:textId="3693B4D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3</w:t>
            </w:r>
          </w:p>
        </w:tc>
        <w:tc>
          <w:tcPr>
            <w:tcW w:w="1080" w:type="dxa"/>
            <w:vAlign w:val="center"/>
          </w:tcPr>
          <w:p w14:paraId="3B9D1FE0" w14:textId="5B8E217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15DC9903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AE6CA40" w14:textId="7C79983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1</w:t>
            </w:r>
          </w:p>
        </w:tc>
        <w:tc>
          <w:tcPr>
            <w:tcW w:w="1710" w:type="dxa"/>
            <w:vAlign w:val="center"/>
          </w:tcPr>
          <w:p w14:paraId="0F0604A8" w14:textId="48C9055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87746">
              <w:rPr>
                <w:rFonts w:ascii="Helvetica" w:hAnsi="Helvetica"/>
                <w:sz w:val="16"/>
                <w:szCs w:val="16"/>
              </w:rPr>
              <w:t>OR829398</w:t>
            </w:r>
          </w:p>
        </w:tc>
        <w:tc>
          <w:tcPr>
            <w:tcW w:w="1080" w:type="dxa"/>
            <w:vAlign w:val="center"/>
          </w:tcPr>
          <w:p w14:paraId="1C45B183" w14:textId="08B0A8DD" w:rsidR="003B317B" w:rsidRPr="00A87746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1D25FED2" w14:textId="49F2ECA4" w:rsidR="003B317B" w:rsidRPr="00A87746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4D2573BA" w14:textId="13FD0DB1" w:rsidR="003B317B" w:rsidRPr="00A87746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5EA372AB" w14:textId="30D591A5" w:rsidTr="002729AD">
        <w:trPr>
          <w:trHeight w:val="314"/>
        </w:trPr>
        <w:tc>
          <w:tcPr>
            <w:tcW w:w="895" w:type="dxa"/>
            <w:vAlign w:val="center"/>
          </w:tcPr>
          <w:p w14:paraId="318FF14B" w14:textId="2831B56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7</w:t>
            </w:r>
          </w:p>
        </w:tc>
        <w:tc>
          <w:tcPr>
            <w:tcW w:w="1800" w:type="dxa"/>
            <w:vAlign w:val="center"/>
          </w:tcPr>
          <w:p w14:paraId="7A28952C" w14:textId="347B2EF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86_NA</w:t>
            </w:r>
          </w:p>
        </w:tc>
        <w:tc>
          <w:tcPr>
            <w:tcW w:w="1260" w:type="dxa"/>
            <w:vAlign w:val="center"/>
          </w:tcPr>
          <w:p w14:paraId="01EFAB67" w14:textId="74C6C13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628F4FFA" w14:textId="62E3B8A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2/1/2017</w:t>
            </w:r>
          </w:p>
        </w:tc>
        <w:tc>
          <w:tcPr>
            <w:tcW w:w="1080" w:type="dxa"/>
            <w:vAlign w:val="center"/>
          </w:tcPr>
          <w:p w14:paraId="2EFC278E" w14:textId="12199BF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1</w:t>
            </w:r>
          </w:p>
        </w:tc>
        <w:tc>
          <w:tcPr>
            <w:tcW w:w="1080" w:type="dxa"/>
            <w:vAlign w:val="center"/>
          </w:tcPr>
          <w:p w14:paraId="1A863520" w14:textId="7B809D9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Align w:val="center"/>
          </w:tcPr>
          <w:p w14:paraId="29B0CB7E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E7B6375" w14:textId="5FD1DF9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2</w:t>
            </w:r>
          </w:p>
        </w:tc>
        <w:tc>
          <w:tcPr>
            <w:tcW w:w="1710" w:type="dxa"/>
            <w:vAlign w:val="center"/>
          </w:tcPr>
          <w:p w14:paraId="525C538A" w14:textId="1B58CD1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87746">
              <w:rPr>
                <w:rFonts w:ascii="Helvetica" w:hAnsi="Helvetica"/>
                <w:sz w:val="16"/>
                <w:szCs w:val="16"/>
              </w:rPr>
              <w:t>OR829399</w:t>
            </w:r>
          </w:p>
        </w:tc>
        <w:tc>
          <w:tcPr>
            <w:tcW w:w="1080" w:type="dxa"/>
            <w:vAlign w:val="center"/>
          </w:tcPr>
          <w:p w14:paraId="7780BB77" w14:textId="7C4ADB08" w:rsidR="003B317B" w:rsidRPr="00A87746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7EEE8473" w14:textId="076D2F57" w:rsidR="003B317B" w:rsidRPr="00A87746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0C413013" w14:textId="2E2D192C" w:rsidR="003B317B" w:rsidRPr="00A87746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45926355" w14:textId="3BDE072B" w:rsidTr="002729AD">
        <w:trPr>
          <w:trHeight w:val="314"/>
        </w:trPr>
        <w:tc>
          <w:tcPr>
            <w:tcW w:w="895" w:type="dxa"/>
            <w:vAlign w:val="center"/>
          </w:tcPr>
          <w:p w14:paraId="3F72EB01" w14:textId="73CA186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8</w:t>
            </w:r>
          </w:p>
        </w:tc>
        <w:tc>
          <w:tcPr>
            <w:tcW w:w="1800" w:type="dxa"/>
            <w:vAlign w:val="center"/>
          </w:tcPr>
          <w:p w14:paraId="36AE59E2" w14:textId="07EFD10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88_NA</w:t>
            </w:r>
          </w:p>
        </w:tc>
        <w:tc>
          <w:tcPr>
            <w:tcW w:w="1260" w:type="dxa"/>
            <w:vAlign w:val="center"/>
          </w:tcPr>
          <w:p w14:paraId="59BB08BE" w14:textId="1633805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vAlign w:val="center"/>
          </w:tcPr>
          <w:p w14:paraId="774B5276" w14:textId="5C5D26B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1/5/2014</w:t>
            </w:r>
          </w:p>
        </w:tc>
        <w:tc>
          <w:tcPr>
            <w:tcW w:w="1080" w:type="dxa"/>
            <w:vAlign w:val="center"/>
          </w:tcPr>
          <w:p w14:paraId="1FA77939" w14:textId="57760D2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vAlign w:val="center"/>
          </w:tcPr>
          <w:p w14:paraId="76E23906" w14:textId="66E35B6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5FB299A8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1BDB33F" w14:textId="117C24F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3</w:t>
            </w:r>
          </w:p>
        </w:tc>
        <w:tc>
          <w:tcPr>
            <w:tcW w:w="1710" w:type="dxa"/>
            <w:vAlign w:val="center"/>
          </w:tcPr>
          <w:p w14:paraId="34A9700A" w14:textId="11225CC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87746">
              <w:rPr>
                <w:rFonts w:ascii="Helvetica" w:hAnsi="Helvetica"/>
                <w:sz w:val="16"/>
                <w:szCs w:val="16"/>
              </w:rPr>
              <w:t>OR829400</w:t>
            </w:r>
          </w:p>
        </w:tc>
        <w:tc>
          <w:tcPr>
            <w:tcW w:w="1080" w:type="dxa"/>
            <w:vAlign w:val="center"/>
          </w:tcPr>
          <w:p w14:paraId="6C0AE854" w14:textId="5EC1BD50" w:rsidR="003B317B" w:rsidRPr="00A87746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3058AE88" w14:textId="02BDD555" w:rsidR="003B317B" w:rsidRPr="00A87746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4FC5D449" w14:textId="77777777" w:rsidR="003B317B" w:rsidRPr="00A87746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2A597739" w14:textId="736DE249" w:rsidTr="002729AD">
        <w:trPr>
          <w:trHeight w:val="314"/>
        </w:trPr>
        <w:tc>
          <w:tcPr>
            <w:tcW w:w="895" w:type="dxa"/>
            <w:vAlign w:val="center"/>
          </w:tcPr>
          <w:p w14:paraId="1BF99FDA" w14:textId="4CFA1DB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9</w:t>
            </w:r>
          </w:p>
        </w:tc>
        <w:tc>
          <w:tcPr>
            <w:tcW w:w="1800" w:type="dxa"/>
            <w:vAlign w:val="center"/>
          </w:tcPr>
          <w:p w14:paraId="52763E38" w14:textId="50CE7DC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89_NA</w:t>
            </w:r>
          </w:p>
        </w:tc>
        <w:tc>
          <w:tcPr>
            <w:tcW w:w="1260" w:type="dxa"/>
            <w:vAlign w:val="center"/>
          </w:tcPr>
          <w:p w14:paraId="1D3DC3E3" w14:textId="1CBC8A7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vAlign w:val="center"/>
          </w:tcPr>
          <w:p w14:paraId="65909143" w14:textId="2B920AB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/6/2021</w:t>
            </w:r>
          </w:p>
        </w:tc>
        <w:tc>
          <w:tcPr>
            <w:tcW w:w="1080" w:type="dxa"/>
            <w:vAlign w:val="center"/>
          </w:tcPr>
          <w:p w14:paraId="7621A136" w14:textId="0BF4C36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2</w:t>
            </w:r>
          </w:p>
        </w:tc>
        <w:tc>
          <w:tcPr>
            <w:tcW w:w="1080" w:type="dxa"/>
            <w:vAlign w:val="center"/>
          </w:tcPr>
          <w:p w14:paraId="033287B6" w14:textId="47F83EA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14:paraId="448D0498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0F60CE4" w14:textId="734FE39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4</w:t>
            </w:r>
          </w:p>
        </w:tc>
        <w:tc>
          <w:tcPr>
            <w:tcW w:w="1710" w:type="dxa"/>
            <w:vAlign w:val="center"/>
          </w:tcPr>
          <w:p w14:paraId="0F784D53" w14:textId="71D1119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87746">
              <w:rPr>
                <w:rFonts w:ascii="Helvetica" w:hAnsi="Helvetica"/>
                <w:sz w:val="16"/>
                <w:szCs w:val="16"/>
              </w:rPr>
              <w:t>OR829401</w:t>
            </w:r>
          </w:p>
        </w:tc>
        <w:tc>
          <w:tcPr>
            <w:tcW w:w="1080" w:type="dxa"/>
            <w:vAlign w:val="center"/>
          </w:tcPr>
          <w:p w14:paraId="36069341" w14:textId="49888632" w:rsidR="003B317B" w:rsidRPr="00A87746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2554ABCF" w14:textId="47ADBE3F" w:rsidR="003B317B" w:rsidRPr="00A87746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598F0EB1" w14:textId="176BDF16" w:rsidR="003B317B" w:rsidRPr="00A87746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2AB41822" w14:textId="07A093F7" w:rsidTr="002729AD">
        <w:trPr>
          <w:trHeight w:val="314"/>
        </w:trPr>
        <w:tc>
          <w:tcPr>
            <w:tcW w:w="895" w:type="dxa"/>
            <w:vAlign w:val="center"/>
          </w:tcPr>
          <w:p w14:paraId="3CE1C079" w14:textId="5DFFC48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0</w:t>
            </w:r>
          </w:p>
        </w:tc>
        <w:tc>
          <w:tcPr>
            <w:tcW w:w="1800" w:type="dxa"/>
            <w:vAlign w:val="center"/>
          </w:tcPr>
          <w:p w14:paraId="3BA1C251" w14:textId="2C1CE5A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_NA</w:t>
            </w:r>
          </w:p>
        </w:tc>
        <w:tc>
          <w:tcPr>
            <w:tcW w:w="1260" w:type="dxa"/>
            <w:vAlign w:val="center"/>
          </w:tcPr>
          <w:p w14:paraId="47A86788" w14:textId="6BA277D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vAlign w:val="center"/>
          </w:tcPr>
          <w:p w14:paraId="22989889" w14:textId="52DBE32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1/6/2013</w:t>
            </w:r>
          </w:p>
        </w:tc>
        <w:tc>
          <w:tcPr>
            <w:tcW w:w="1080" w:type="dxa"/>
            <w:vAlign w:val="center"/>
          </w:tcPr>
          <w:p w14:paraId="53208839" w14:textId="58A5E84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vAlign w:val="center"/>
          </w:tcPr>
          <w:p w14:paraId="2216E559" w14:textId="6FCC732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63695DB9" w14:textId="6F78301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9.25% identical sites between sequenc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3D6C9B" w14:textId="1C97A4F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B7C4D73" w14:textId="6828C7A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6D4EFE">
              <w:rPr>
                <w:rFonts w:ascii="Helvetica" w:hAnsi="Helvetica"/>
                <w:sz w:val="16"/>
                <w:szCs w:val="16"/>
              </w:rPr>
              <w:t>OR829341</w:t>
            </w:r>
          </w:p>
        </w:tc>
        <w:tc>
          <w:tcPr>
            <w:tcW w:w="1080" w:type="dxa"/>
            <w:vAlign w:val="center"/>
          </w:tcPr>
          <w:p w14:paraId="46D44206" w14:textId="159107BB" w:rsidR="003B317B" w:rsidRPr="006D4EFE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14:paraId="0612A49F" w14:textId="6F6862B5" w:rsidR="003B317B" w:rsidRPr="006D4EFE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3659154A" w14:textId="77777777" w:rsidR="003B317B" w:rsidRPr="006D4EFE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145669CD" w14:textId="12929852" w:rsidTr="002729AD">
        <w:trPr>
          <w:trHeight w:val="314"/>
        </w:trPr>
        <w:tc>
          <w:tcPr>
            <w:tcW w:w="895" w:type="dxa"/>
            <w:shd w:val="clear" w:color="auto" w:fill="auto"/>
            <w:vAlign w:val="center"/>
          </w:tcPr>
          <w:p w14:paraId="68C95AA6" w14:textId="5963D2D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0FA791E9" w14:textId="3916684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_N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9557EF" w14:textId="2288686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5B3FD2" w14:textId="5EF0F94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/25/201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AC2684" w14:textId="163E4D2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4E7DE1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3E3FF81B" w14:textId="6FBAB00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71DF5B5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367E8B0" w14:textId="22846D4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N419219.1</w:t>
            </w:r>
          </w:p>
        </w:tc>
        <w:tc>
          <w:tcPr>
            <w:tcW w:w="1080" w:type="dxa"/>
            <w:vAlign w:val="center"/>
          </w:tcPr>
          <w:p w14:paraId="0744B6A2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4D15F37" w14:textId="129FB936" w:rsidR="003B317B" w:rsidRPr="00392FE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vAlign w:val="center"/>
          </w:tcPr>
          <w:p w14:paraId="1CEA2C80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341EEEED" w14:textId="5EB9F281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5D7AE8B5" w14:textId="2DFD2F5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1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4F3E52AD" w14:textId="2363BD1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3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24F69868" w14:textId="4459AEE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2341944A" w14:textId="5F925AD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/3/2013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5E2B1CD" w14:textId="562633B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4CBD3ED" w14:textId="129C104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1A8DE565" w14:textId="401A816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0% identical sites between sequences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50A6134E" w14:textId="1BE67C0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0E3F7958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D4E67B1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F36826E" w14:textId="4602317B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1E992E0F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43BEDCC9" w14:textId="7588BE34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527E2CF6" w14:textId="343F0C9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4D8FB0F5" w14:textId="34C0779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3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1C848DCF" w14:textId="40BE322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2440F9C5" w14:textId="48F882D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/30/2013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6BBABD8D" w14:textId="4D3F2A2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7606B2E5" w14:textId="0B41622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7A09F1F3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A93F3BB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48FA41E5" w14:textId="4AA2009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N419220.1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9BC297C" w14:textId="1490FF0C" w:rsidR="003B317B" w:rsidRPr="00392FE1" w:rsidRDefault="003B69E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7988A78F" w14:textId="5D311260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19F5B90B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3CEF47EA" w14:textId="02C8A10F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36254F79" w14:textId="267004C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2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506698D7" w14:textId="1725E08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8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B025FAD" w14:textId="232319C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51D3514" w14:textId="1D9F8FF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2/12/201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C8A3A2C" w14:textId="4FCF475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1 and A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DE69834" w14:textId="3F15AD6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 and P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7269E438" w14:textId="1798E67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ixed infection in both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36536AC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C39C4FF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FF00232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CC6702B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65D7698E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50A8480E" w14:textId="13F953C4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42A6B745" w14:textId="3636747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3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0D1B50D" w14:textId="14A0710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8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81B652D" w14:textId="6A1D314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E0544B1" w14:textId="05018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/6/201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B290FDF" w14:textId="6C8BB7C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1 and A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152A220" w14:textId="6954223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 and P</w:t>
            </w:r>
          </w:p>
        </w:tc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2A225D60" w14:textId="74CD88A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364E4C0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882F761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B71EAC1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C10525E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5F0F5540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434CA019" w14:textId="6A466A4A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62E124AA" w14:textId="558B349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4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724876F4" w14:textId="5EFE39A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10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1086FBE" w14:textId="59F63AC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BB3A4AB" w14:textId="3C4923D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/22/2014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5C0E306" w14:textId="27A29B9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3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63D25224" w14:textId="2E6F381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16A61DAD" w14:textId="0C6D5931" w:rsidR="003B317B" w:rsidRPr="00392FE1" w:rsidRDefault="007B442E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</w:t>
            </w:r>
            <w:r w:rsidR="003B317B" w:rsidRPr="00392FE1">
              <w:rPr>
                <w:rFonts w:ascii="Helvetica" w:hAnsi="Helvetica"/>
                <w:sz w:val="16"/>
                <w:szCs w:val="16"/>
              </w:rPr>
              <w:t>% identical sites between sequences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7DCD2D37" w14:textId="30E2449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6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593AA119" w14:textId="04A63D5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6D4EFE">
              <w:rPr>
                <w:rFonts w:ascii="Helvetica" w:hAnsi="Helvetica"/>
                <w:sz w:val="16"/>
                <w:szCs w:val="16"/>
              </w:rPr>
              <w:t>OR829402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C8EC231" w14:textId="5ACB1504" w:rsidR="003B317B" w:rsidRPr="006D4EFE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77D584CF" w14:textId="09B3080C" w:rsidR="003B317B" w:rsidRPr="006D4EFE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2A688442" w14:textId="6C824450" w:rsidR="003B317B" w:rsidRPr="006D4EFE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2F9C671B" w14:textId="06A6969F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6DA6C881" w14:textId="66AE3E6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5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3266EC82" w14:textId="56396A8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10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318C0394" w14:textId="73B8005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63722220" w14:textId="3EAAD90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/23/2014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C940BE7" w14:textId="2DEB141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3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699746F" w14:textId="7BC85E0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0814A629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1B373296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5DB84FE3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1BDD0FC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92CE7F1" w14:textId="344861D8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3FECFF8B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79F23FAF" w14:textId="021450AA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73D6C25B" w14:textId="5D0A514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6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0EB013E" w14:textId="4B4E943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0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29B5575" w14:textId="2099270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C2A2A3E" w14:textId="56A0E2C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/4/202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8A363F7" w14:textId="31DBC1C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F3ED398" w14:textId="56A6C7E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58485864" w14:textId="507CDF5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9.9</w:t>
            </w:r>
            <w:r w:rsidR="007B442E">
              <w:rPr>
                <w:rFonts w:ascii="Helvetica" w:hAnsi="Helvetica"/>
                <w:sz w:val="16"/>
                <w:szCs w:val="16"/>
              </w:rPr>
              <w:t>8</w:t>
            </w:r>
            <w:r w:rsidRPr="00392FE1">
              <w:rPr>
                <w:rFonts w:ascii="Helvetica" w:hAnsi="Helvetica"/>
                <w:sz w:val="16"/>
                <w:szCs w:val="16"/>
              </w:rPr>
              <w:t>% identical sites between sequenc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A73DD00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C524A06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A8B640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0A472CF" w14:textId="57DE58C2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6067431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36242F9D" w14:textId="74852E61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5D8211FC" w14:textId="2451416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7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1F8E2A9" w14:textId="2E7BD71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0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41C5FBD" w14:textId="5FF878F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F91902D" w14:textId="4318661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/2/202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E55093B" w14:textId="391BEAA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F4FF213" w14:textId="574F375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1906B459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1416DF5" w14:textId="6929CFF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7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891B31C" w14:textId="1408B6F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6D4EFE">
              <w:rPr>
                <w:rFonts w:ascii="Helvetica" w:hAnsi="Helvetica"/>
                <w:sz w:val="16"/>
                <w:szCs w:val="16"/>
              </w:rPr>
              <w:t>OR82934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A103CE4" w14:textId="3BF2308A" w:rsidR="003B317B" w:rsidRPr="006D4EFE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1C21471" w14:textId="07FFFAA6" w:rsidR="003B317B" w:rsidRPr="006D4EFE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34514775" w14:textId="77777777" w:rsidR="003B317B" w:rsidRPr="006D4EFE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2D7364BB" w14:textId="2D2F3609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206EB3CA" w14:textId="4907BB8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8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51F4167C" w14:textId="4528958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1_20050323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1C0F858A" w14:textId="14734A9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A82C797" w14:textId="7612837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/23/2005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62FB822" w14:textId="3F49688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FB7C6BF" w14:textId="7E3B10C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1850516D" w14:textId="5E65EF7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Different KSHV subtype than later dates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5C507360" w14:textId="387DD7B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8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15670D3C" w14:textId="2752611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6D4EFE">
              <w:rPr>
                <w:rFonts w:ascii="Helvetica" w:hAnsi="Helvetica"/>
                <w:sz w:val="16"/>
                <w:szCs w:val="16"/>
              </w:rPr>
              <w:t>OR829404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F81838E" w14:textId="553D0229" w:rsidR="003B317B" w:rsidRPr="006D4EFE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130798E" w14:textId="023F6290" w:rsidR="003B317B" w:rsidRPr="006D4EFE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0738CBA5" w14:textId="77777777" w:rsidR="003B317B" w:rsidRPr="006D4EFE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260383C1" w14:textId="28E91A49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25436B2F" w14:textId="77AF31A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9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2673B90D" w14:textId="5A46224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1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08EEC6F" w14:textId="4F9DE99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6112774" w14:textId="7818147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/19/2005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B2371C6" w14:textId="39D0BB6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9D06A3C" w14:textId="17B159D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0B884735" w14:textId="1BAEF06F" w:rsidR="003B317B" w:rsidRPr="00392FE1" w:rsidRDefault="007B442E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</w:t>
            </w:r>
            <w:r w:rsidR="003B317B" w:rsidRPr="00392FE1">
              <w:rPr>
                <w:rFonts w:ascii="Helvetica" w:hAnsi="Helvetica"/>
                <w:sz w:val="16"/>
                <w:szCs w:val="16"/>
              </w:rPr>
              <w:t>% identical sites between sequences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062073B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5F1A9CB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9AE5A60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12D0611" w14:textId="54B4E0E3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11A235D8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46BDCD04" w14:textId="16F85259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6FE241E7" w14:textId="1A1C048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0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56071D00" w14:textId="4ED6BAD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1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9F059FF" w14:textId="1ECA328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4B9730A" w14:textId="4E00506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/15/2006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97F1396" w14:textId="402E550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2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B1F29E0" w14:textId="4BEECFC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35963BAF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5F7C8316" w14:textId="02C8D97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9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1748E819" w14:textId="70149D2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44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7204B0EF" w14:textId="2088CB8B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76CAA5B" w14:textId="3A24559C" w:rsidR="003B317B" w:rsidRPr="0018651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4F7BE09F" w14:textId="09D0F170" w:rsidR="003B317B" w:rsidRPr="0018651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47552765" w14:textId="5E6507C1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7A6EED1D" w14:textId="6FBDE78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1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C8B6980" w14:textId="7D18B16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2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B5AFFA2" w14:textId="375B2C5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D0DC32A" w14:textId="719FB60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/14/201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4050FE1" w14:textId="59993DF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13EFA9C" w14:textId="66EBBE4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182124A4" w14:textId="585F203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0% identical sites between sequenc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A8765B2" w14:textId="3CFFF04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0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856860A" w14:textId="46946FAB" w:rsidR="003B317B" w:rsidRPr="00392FE1" w:rsidRDefault="00092598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92598">
              <w:rPr>
                <w:rFonts w:ascii="Helvetica" w:hAnsi="Helvetica"/>
                <w:sz w:val="16"/>
                <w:szCs w:val="16"/>
              </w:rPr>
              <w:t>OR82934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36BA97E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8D58F07" w14:textId="0BFFCE9F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64E768B4" w14:textId="5C839324" w:rsidR="003B317B" w:rsidRPr="00392FE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3A614C74" w14:textId="1CA8A952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28D51D58" w14:textId="57A88BB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2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2D36FAB" w14:textId="3FC0D0C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2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46FBD86" w14:textId="6315836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DC6A5AE" w14:textId="2595640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/23/201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8CEE28C" w14:textId="4F2C9DB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3D5E2A3" w14:textId="7CF0239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5F644F85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64B8606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62F2CBB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7959F72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6310873" w14:textId="6FA66062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0D745FCC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23553023" w14:textId="448BC0A5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41BEC16D" w14:textId="6B96BB0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3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4E0F50C8" w14:textId="14D58C2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3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3C9AEEDC" w14:textId="5F6F753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Whole Blood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ECA3E79" w14:textId="7BA1F2D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/30/2015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FCB658C" w14:textId="4FF305E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1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9039189" w14:textId="3936683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28F32144" w14:textId="151384C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9.99% identical sites between sequences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12500825" w14:textId="7A536A7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1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0525C2DE" w14:textId="44C794C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46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69A27C1" w14:textId="3AF55582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76E7BD7" w14:textId="1EF516CB" w:rsidR="003B317B" w:rsidRPr="0018651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406A41DF" w14:textId="1F122D98" w:rsidR="003B317B" w:rsidRPr="00186511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67C4FBC4" w14:textId="476DF03D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16246724" w14:textId="2044518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4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0D957AF1" w14:textId="51F1654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23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3A9A1F22" w14:textId="34C8010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iopsy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5A91BF1" w14:textId="534A64E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/31/2014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3A1B60F" w14:textId="562DCCA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1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6DD21831" w14:textId="774955D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2FF6F93A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30C3EF6D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74603F38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28F5C67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813C509" w14:textId="3B782A69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5FA62109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011B37CE" w14:textId="034E3E0D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3D380164" w14:textId="09EADC6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5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89A32B8" w14:textId="2FF87CC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32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E988B12" w14:textId="6AD8B2C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D1BFD4A" w14:textId="3CD67DE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/27/201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5D0F239" w14:textId="06D293D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BE955BE" w14:textId="577E870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318B161E" w14:textId="28DAC76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9.99% identical sites between sequenc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FDC4A4D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D0780B7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10B208D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166EA07" w14:textId="5CCC7966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6BAF1BC9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0C18743F" w14:textId="37C9EE86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0C38866C" w14:textId="5A86D5E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6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F8993A2" w14:textId="164EF16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32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BF18E40" w14:textId="6D90D5E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CEAE7C5" w14:textId="39F5882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/26/201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ACA4515" w14:textId="4DA38E7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CC932A2" w14:textId="2C0F154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7DA8625D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FD2912E" w14:textId="1845950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54BC2F0" w14:textId="674AADC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5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8D4D432" w14:textId="70DE3709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233617A" w14:textId="2B5A2A2E" w:rsidR="003B317B" w:rsidRPr="0018651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58D068DD" w14:textId="461C2849" w:rsidR="003B317B" w:rsidRPr="00186511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71EF034F" w14:textId="4E53CC7D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5837633C" w14:textId="09FAEF2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7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5FE6C844" w14:textId="0A971A1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34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339DBFE1" w14:textId="61D0BC8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5D6F926" w14:textId="300E58B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/10/2019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6320FB8C" w14:textId="2DB63A3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3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35F1469" w14:textId="42E3F91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719EBEDB" w14:textId="4671335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9.9</w:t>
            </w:r>
            <w:r w:rsidR="007B442E">
              <w:rPr>
                <w:rFonts w:ascii="Helvetica" w:hAnsi="Helvetica"/>
                <w:sz w:val="16"/>
                <w:szCs w:val="16"/>
              </w:rPr>
              <w:t>8</w:t>
            </w:r>
            <w:r w:rsidRPr="00392FE1">
              <w:rPr>
                <w:rFonts w:ascii="Helvetica" w:hAnsi="Helvetica"/>
                <w:sz w:val="16"/>
                <w:szCs w:val="16"/>
              </w:rPr>
              <w:t>% identical sites between sequences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720CD908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40655321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E878D6B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9CA7771" w14:textId="3D10DE4F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7FD8A7F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4E681ECC" w14:textId="35B045F6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795EF431" w14:textId="42F5FC3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8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4ACAFDCD" w14:textId="1FDE18A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34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8778101" w14:textId="2665B28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B9CF3E8" w14:textId="51F4B27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/23/2019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F45DE60" w14:textId="55A078E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3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670F393" w14:textId="3ED8C30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063D1B0F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7143BAF4" w14:textId="76B84AD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3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5D5B9A8D" w14:textId="495A4C6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56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ECF8EBD" w14:textId="17F25A2B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260C091" w14:textId="4B2D4DFF" w:rsidR="003B317B" w:rsidRPr="0018651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4678ADD5" w14:textId="4D596292" w:rsidR="003B317B" w:rsidRPr="00186511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034E37AD" w14:textId="1EB19873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213042E5" w14:textId="398D49C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9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538312E6" w14:textId="1F4ECE9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35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678D4DF" w14:textId="2D586C1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48B6E9D" w14:textId="1ADF9A4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/21/201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41F63B0" w14:textId="732CCFA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3402AEF" w14:textId="1927E78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3FBBDE0D" w14:textId="1BA423B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9.9</w:t>
            </w:r>
            <w:r w:rsidR="007B442E">
              <w:rPr>
                <w:rFonts w:ascii="Helvetica" w:hAnsi="Helvetica"/>
                <w:sz w:val="16"/>
                <w:szCs w:val="16"/>
              </w:rPr>
              <w:t>7</w:t>
            </w:r>
            <w:r w:rsidRPr="00392FE1">
              <w:rPr>
                <w:rFonts w:ascii="Helvetica" w:hAnsi="Helvetica"/>
                <w:sz w:val="16"/>
                <w:szCs w:val="16"/>
              </w:rPr>
              <w:t>% identical sites between sequenc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54280A6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57FEF130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EB53BDE" w14:textId="1DBC8E7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DB0CA94" w14:textId="24160C8D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1E3245FA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10BAC47A" w14:textId="09B34544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6ABA9361" w14:textId="541C082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0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2B4DE8A" w14:textId="34389F0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35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FCA06A3" w14:textId="7B38B69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iopsy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46D5F06" w14:textId="16497BB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/21/201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2E351C8" w14:textId="6B3934D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5C52F03" w14:textId="2AEB05F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08A9594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3D22AA4" w14:textId="083038C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4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90E2DFC" w14:textId="22BA5F0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5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464E12C" w14:textId="4779EDE0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1FE11D5" w14:textId="7CEC39B0" w:rsidR="003B317B" w:rsidRPr="0018651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3D74F315" w14:textId="77777777" w:rsidR="003B317B" w:rsidRPr="0018651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12B09AD7" w14:textId="4A9E3B01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78DF6EC8" w14:textId="0C48132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1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2EA9EDA9" w14:textId="358E881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39_EAF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80F41BD" w14:textId="380816C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0C59C53B" w14:textId="5DDB8A6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/2602020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6AF02C8B" w14:textId="6791B29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4 and A4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AE9AE9C" w14:textId="11271FA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 and P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11DC4F8C" w14:textId="79338B3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ixed infection in PBMC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BE45C2A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22CE6C2E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D26AAED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D71D021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334A6F0E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7A8CD561" w14:textId="49932FD2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68102933" w14:textId="3528636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2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4F098229" w14:textId="295F89A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39_EAF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3AD349AB" w14:textId="51304A3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56BDF8BD" w14:textId="3393A83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/10/2021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0FC5FC6" w14:textId="10E02C1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4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7CF30518" w14:textId="1EBF3144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1217659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26A09BFC" w14:textId="488F175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5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279114C0" w14:textId="0AC01A5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61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7AED3435" w14:textId="2BA78471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63ACEB01" w14:textId="1EA45797" w:rsidR="003B317B" w:rsidRPr="0018651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2E9E6CEC" w14:textId="70ED839F" w:rsidR="003B317B" w:rsidRPr="0018651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6F23AC94" w14:textId="0EC56737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49777A2D" w14:textId="0697790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3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796F98D" w14:textId="6C95ED9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45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5F04A99" w14:textId="4EC7E68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E6AA826" w14:textId="72C5342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/22/202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CC1881B" w14:textId="1687AC9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78F4688" w14:textId="6DF560A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0E919744" w14:textId="482E65B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9.99% identical sites between sequenc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264C69A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A0E28A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A479C19" w14:textId="65B2FD1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152BA0F" w14:textId="50C99372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4615556A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5D16AE25" w14:textId="3B7A9255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46A0912B" w14:textId="5F4BBEE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4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8EE02A7" w14:textId="65E4074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45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DE886F2" w14:textId="77F85C7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C8E00A7" w14:textId="29A2B32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/29/202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EBBE18E" w14:textId="40EA1BD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8C8EB17" w14:textId="798965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6EEF9769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89090FA" w14:textId="3D27CB4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6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324C299" w14:textId="2DA6F5E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6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DCD8538" w14:textId="5490A343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F9E926B" w14:textId="602A5F2B" w:rsidR="003B317B" w:rsidRPr="0018651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684CA403" w14:textId="55243457" w:rsidR="003B317B" w:rsidRPr="00186511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677ACA91" w14:textId="5F3CFED3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4A23ADDD" w14:textId="63BC612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lastRenderedPageBreak/>
              <w:t>75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55D1CAC1" w14:textId="166709B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47_WAF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C5C354A" w14:textId="09EB641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2875364B" w14:textId="7564CA4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2/3/2020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3B0AFFE" w14:textId="47A011A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3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C5C6776" w14:textId="62D164B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1FF9D896" w14:textId="10F17F0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9.</w:t>
            </w:r>
            <w:r w:rsidR="007B442E">
              <w:rPr>
                <w:rFonts w:ascii="Helvetica" w:hAnsi="Helvetica"/>
                <w:sz w:val="16"/>
                <w:szCs w:val="16"/>
              </w:rPr>
              <w:t>9</w:t>
            </w:r>
            <w:r w:rsidRPr="00392FE1">
              <w:rPr>
                <w:rFonts w:ascii="Helvetica" w:hAnsi="Helvetica"/>
                <w:sz w:val="16"/>
                <w:szCs w:val="16"/>
              </w:rPr>
              <w:t>1% identical sites between sequences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EF6A73E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02350175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5BEAD8D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193D2C2" w14:textId="5491DDE5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4208C888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48156ED0" w14:textId="6601E81D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6CB9FCBB" w14:textId="079B46B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6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36218CE4" w14:textId="266C180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47_WAF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026E384" w14:textId="1BE1C10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2EF30CE1" w14:textId="6E9E013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/21/2020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D41E9FB" w14:textId="125D364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3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4BA1EA6" w14:textId="1610C94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13367F5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2CBF75C2" w14:textId="44C1396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7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1055CF53" w14:textId="224999F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67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84712F7" w14:textId="4BD434BB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A794C84" w14:textId="7AFA7BE5" w:rsidR="003B317B" w:rsidRPr="0018651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72329126" w14:textId="2FCAFDA0" w:rsidR="003B317B" w:rsidRPr="0018651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0CDACD2D" w14:textId="18F75F3C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79490B82" w14:textId="2192024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7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24B744A" w14:textId="3EB7A54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48_WAF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3B8EA51" w14:textId="264D60C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801D815" w14:textId="471B5C0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/13/20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9CB6004" w14:textId="76C8FFD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A2F50BF" w14:textId="180C7E2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24397A51" w14:textId="1BA2B49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9.99% identical sites between sequenc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C16417A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CE1CDB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99258CD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C327928" w14:textId="766FFAFF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650D4129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3E7F6099" w14:textId="48899CDB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40FDE162" w14:textId="283EAE5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8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6BC429E" w14:textId="01876C8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48_WAF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F549551" w14:textId="435BE2B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AF1302C" w14:textId="2C05626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2/16/1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1D1E978" w14:textId="06A004C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CF66023" w14:textId="324F7E5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62D2D363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D047167" w14:textId="678CD7D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8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634A898" w14:textId="2774682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86511">
              <w:rPr>
                <w:rFonts w:ascii="Helvetica" w:hAnsi="Helvetica"/>
                <w:sz w:val="16"/>
                <w:szCs w:val="16"/>
              </w:rPr>
              <w:t>OR82936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22E3928" w14:textId="26F7B949" w:rsidR="003B317B" w:rsidRPr="0018651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778AF88" w14:textId="40FCFDC0" w:rsidR="003B317B" w:rsidRPr="0018651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62536B07" w14:textId="1970B5D9" w:rsidR="003B317B" w:rsidRPr="0018651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46516931" w14:textId="353DD3D8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37A9A1CD" w14:textId="1791C8C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9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01B1159C" w14:textId="70468A5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50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0196B6E0" w14:textId="5D36295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0DF26182" w14:textId="51A8182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/5/2021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6937032" w14:textId="408F0E8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143E8D1" w14:textId="4B2C65F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25475DE3" w14:textId="10397CC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0% identical sites between sequences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3DE99DA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3D625B47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B37FD9D" w14:textId="5093827F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FC4B731" w14:textId="3E9ACCC9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1FF4D951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2F31A7EA" w14:textId="0F41B5B8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3C3D5F68" w14:textId="55CC2C9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0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1981F41F" w14:textId="01DC9A4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50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297F0CD9" w14:textId="0717DEC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0A1CB488" w14:textId="43F1B0C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/5/2021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A4674C4" w14:textId="2C6E4D2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BFA2EE3" w14:textId="0150C5A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57E59055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1CDEECDD" w14:textId="51EC2A3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59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2447CD27" w14:textId="53AA162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70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59D6577" w14:textId="77E2430F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7E24F25" w14:textId="53AF01AD" w:rsidR="003B317B" w:rsidRPr="000A1F3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66E51DA5" w14:textId="77777777" w:rsidR="003B317B" w:rsidRPr="000A1F3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5ADDA51F" w14:textId="7EAF3FEB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022DC178" w14:textId="3773353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1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063BD3C" w14:textId="47FE0ED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59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D5F79D1" w14:textId="788D62A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ronchoalveolar lavage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2D141A8" w14:textId="0609D4B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/10/202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0D0B840" w14:textId="08C29A8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1 and C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2395082" w14:textId="2CADE6D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0BD25C3A" w14:textId="6325787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ixed infection in both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028DE1C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83671D3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3A8F107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17C9731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243419AD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70647DBD" w14:textId="7DC9CCB3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04148502" w14:textId="64F8630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2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23F630A" w14:textId="630E216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59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4C72AC8" w14:textId="3024D8D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7C124AF" w14:textId="2C13F24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/30/202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7A901F2" w14:textId="649B32D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1 and C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9BC9FD7" w14:textId="267E4EE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344CEFC5" w14:textId="158422C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6972B4B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606D2AC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C732A83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ECCCFBB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41BEDA7A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655101C1" w14:textId="51D04014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5A389CEA" w14:textId="27153AE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3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48E8B485" w14:textId="0BC3C77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62_S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2262214B" w14:textId="70C88A0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29A3FEF5" w14:textId="1C24FB1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/6/2018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378C623" w14:textId="41904FE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2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B55EAFC" w14:textId="5856503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4A2476D9" w14:textId="65D77328" w:rsidR="003B317B" w:rsidRPr="00392FE1" w:rsidRDefault="007B442E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</w:t>
            </w:r>
            <w:r w:rsidR="003B317B" w:rsidRPr="00392FE1">
              <w:rPr>
                <w:rFonts w:ascii="Helvetica" w:hAnsi="Helvetica"/>
                <w:sz w:val="16"/>
                <w:szCs w:val="16"/>
              </w:rPr>
              <w:t>% identical sites between sequences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73F05099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4526D0C2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A29DBAD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49B842B" w14:textId="7BE02EB3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3D371D3A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1F676D54" w14:textId="06690B5F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6FBD32D6" w14:textId="3B5A90A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4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485420E5" w14:textId="58633DC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62_S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5E7ED36C" w14:textId="7245C70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281B518" w14:textId="29F693D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/6/2018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50D31EA" w14:textId="283646C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2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66408977" w14:textId="0250657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54E6818E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2A0510EF" w14:textId="2581513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0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53DE12AF" w14:textId="4AC09C6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78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132A6D8" w14:textId="3E338425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695E3D33" w14:textId="626C7599" w:rsidR="003B317B" w:rsidRPr="000A1F3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06E5F210" w14:textId="0E160960" w:rsidR="003B317B" w:rsidRPr="000A1F3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2479BCCE" w14:textId="3E840C48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5DD9F473" w14:textId="043EEFD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5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D83BDD1" w14:textId="79F1E35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63_EAF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215ACD5" w14:textId="4FAB3B4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49419CE" w14:textId="596C6F1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/4/202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0AED70B" w14:textId="3F14D00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E7C875A" w14:textId="1C7DA94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3A61770A" w14:textId="73A15B5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0% identical sites between sequenc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8209179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33C155A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BA4CA5D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17202D7" w14:textId="75E85010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6AD7F009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69339B84" w14:textId="792066DA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6D4CE940" w14:textId="2B0076F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6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A9D21DA" w14:textId="770DCEF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63_EAF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9288DB9" w14:textId="67C987B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3D1D0C4" w14:textId="71669BB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/3/202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342D1E3" w14:textId="534BD53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57AAD69" w14:textId="1BD32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3E5B549D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0C9CFBE" w14:textId="5F52A23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6D49D1F" w14:textId="35D2500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7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C77A1A1" w14:textId="59615648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7DA2BAA" w14:textId="6C545BB6" w:rsidR="003B317B" w:rsidRPr="000A1F3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6B16B473" w14:textId="7E72556E" w:rsidR="003B317B" w:rsidRPr="000A1F31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704F1F3B" w14:textId="61159856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7BE1FB94" w14:textId="2994199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7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277D5ACC" w14:textId="7C561CD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67_C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0F110BAB" w14:textId="0E9E1CB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BF96482" w14:textId="451CD42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/4/2019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9918A58" w14:textId="37239F2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5 and C3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6F7537DE" w14:textId="258248F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 and M</w:t>
            </w:r>
          </w:p>
        </w:tc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7EED410C" w14:textId="005051F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ixed infection in both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EE55DDF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66A17F9E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2823FD5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6FCE552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1481FF20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5D6D6923" w14:textId="5A2526F8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266E17F1" w14:textId="6546DC3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8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6899359D" w14:textId="3662E67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67_C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58AAC9A9" w14:textId="0B312C6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2B073B60" w14:textId="619262B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/10/2019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F7DA9B1" w14:textId="33AB476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5 and C3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2E3C0A5" w14:textId="4CDE7E2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 and M</w:t>
            </w:r>
          </w:p>
        </w:tc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16624F83" w14:textId="0E6BB00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549118B3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755C07AA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A1971B0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67118496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5E54E8B6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4DFF8955" w14:textId="7A70682E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7560094D" w14:textId="308D3F8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89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051D300" w14:textId="13D9925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69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E185C92" w14:textId="1CD0227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7A4485F" w14:textId="36A3A89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/10/202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4794BFD" w14:textId="7AB33B2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C64FCD4" w14:textId="48F11C9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29443BA4" w14:textId="70C6101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9.99% identical sites between sequenc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9B0C843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B076049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3189182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FC931F4" w14:textId="7B4F5684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4559934A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2666EC2D" w14:textId="18744AFD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496742F3" w14:textId="19E9AD3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0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98038F3" w14:textId="77C8248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69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7157F7E" w14:textId="542DFFF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EC8EDF9" w14:textId="01BE403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/19/201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D5E4432" w14:textId="643EE21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46B0ABA" w14:textId="64E29A1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7987763B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CCFAE84" w14:textId="3BDD023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864DAB7" w14:textId="0AF5320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8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D28B862" w14:textId="0637F601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C94B6A5" w14:textId="2DB6FA78" w:rsidR="003B317B" w:rsidRPr="000A1F3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406D7BDD" w14:textId="2BB47C95" w:rsidR="003B317B" w:rsidRPr="000A1F31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319AB2E1" w14:textId="4335B0B7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6E225F21" w14:textId="08010FB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1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37A867EE" w14:textId="5366A3D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71_SEU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52A7E183" w14:textId="23A7851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iopsy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0D834672" w14:textId="283879B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2/1/2012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0322D74" w14:textId="05E0845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2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0066ACC" w14:textId="1142DB0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313BDBAB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06702E4" w14:textId="153E46A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3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6AE6C183" w14:textId="6E61DB6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0A1F31">
              <w:rPr>
                <w:rFonts w:ascii="Helvetica" w:hAnsi="Helvetica"/>
                <w:sz w:val="16"/>
                <w:szCs w:val="16"/>
              </w:rPr>
              <w:t>OR829386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4EC38C1" w14:textId="2BE542C8" w:rsidR="003B317B" w:rsidRPr="000A1F31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EC74E38" w14:textId="5FB39274" w:rsidR="003B317B" w:rsidRPr="000A1F3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7DC937BD" w14:textId="77777777" w:rsidR="003B317B" w:rsidRPr="000A1F3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24D9F533" w14:textId="2B6C5701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16CD37FC" w14:textId="406ECD1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2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59E974A5" w14:textId="6CA94FA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71_SEU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6C2CBD53" w14:textId="36613EB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0B67FBC3" w14:textId="22BD062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3/28/2012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F321CD1" w14:textId="7C73B9B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1 and C2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0884183" w14:textId="7EA78E6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76461248" w14:textId="2E653C73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ixed infection in Oral Fluid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7938503C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006B0636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6435D04C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A148F01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76529940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520D6E53" w14:textId="59CE2EEC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3A8445EC" w14:textId="0F41383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3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078B886" w14:textId="64C3CE8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74_S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24B92F8" w14:textId="3D74B9B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85206F8" w14:textId="7AB859D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1/6/201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72694A2" w14:textId="31C3AFC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E20B1A0" w14:textId="6997332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1B1AE479" w14:textId="3344632E" w:rsidR="003B317B" w:rsidRPr="00392FE1" w:rsidRDefault="0057255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</w:t>
            </w:r>
            <w:r w:rsidR="003B317B" w:rsidRPr="00392FE1">
              <w:rPr>
                <w:rFonts w:ascii="Helvetica" w:hAnsi="Helvetica"/>
                <w:sz w:val="16"/>
                <w:szCs w:val="16"/>
              </w:rPr>
              <w:t>% identical sites between sequenc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C1162F0" w14:textId="035E2DB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359E951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8E0D760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4207399" w14:textId="164D24A5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55EB0B8B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3258E836" w14:textId="3526BE58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37964155" w14:textId="782946D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4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84E3786" w14:textId="67F7813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74_S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BB4F390" w14:textId="19AF14B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Biopsy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7F093AA" w14:textId="4130707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2/19/201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C4C32B9" w14:textId="5418B2B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242D699" w14:textId="68918E2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4D8BE403" w14:textId="0343C0B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E9F5A53" w14:textId="50BC6F4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4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327B2EF" w14:textId="7AC9B24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87746">
              <w:rPr>
                <w:rFonts w:ascii="Helvetica" w:hAnsi="Helvetica"/>
                <w:sz w:val="16"/>
                <w:szCs w:val="16"/>
              </w:rPr>
              <w:t>OR82938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E97E064" w14:textId="153FB1E6" w:rsidR="003B317B" w:rsidRPr="00A87746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7CDC27A" w14:textId="07064336" w:rsidR="003B317B" w:rsidRPr="00A87746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2A61108F" w14:textId="77777777" w:rsidR="003B317B" w:rsidRPr="00A87746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0EB9A301" w14:textId="68C50893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18D324A0" w14:textId="5779F91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5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719840F2" w14:textId="380196B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78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790082D7" w14:textId="08900C8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23A87DD9" w14:textId="1AAE25E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/4/2019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7710D842" w14:textId="47EA66E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3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C454938" w14:textId="0679921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2E18FC65" w14:textId="2CE187B0" w:rsidR="003B317B" w:rsidRPr="00392FE1" w:rsidRDefault="00572559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0</w:t>
            </w:r>
            <w:r w:rsidR="003B317B" w:rsidRPr="00392FE1">
              <w:rPr>
                <w:rFonts w:ascii="Helvetica" w:hAnsi="Helvetica"/>
                <w:sz w:val="16"/>
                <w:szCs w:val="16"/>
              </w:rPr>
              <w:t>% identical sites between sequences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36EDA4D" w14:textId="613C024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5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0C7F459B" w14:textId="3013B41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87746">
              <w:rPr>
                <w:rFonts w:ascii="Helvetica" w:hAnsi="Helvetica"/>
                <w:sz w:val="16"/>
                <w:szCs w:val="16"/>
              </w:rPr>
              <w:t>OR829392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1585EE5" w14:textId="479883B8" w:rsidR="003B317B" w:rsidRPr="00A87746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658CE3BF" w14:textId="28837FFF" w:rsidR="003B317B" w:rsidRPr="00A87746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69E6EC4E" w14:textId="4DA46354" w:rsidR="003B317B" w:rsidRPr="00A87746" w:rsidRDefault="006E322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0152A2FB" w14:textId="5B0464AB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23B3EBCD" w14:textId="4FD56E9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6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02AF077A" w14:textId="73E27BC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78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0FBE89F2" w14:textId="0FC923F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BBECC5B" w14:textId="3C65717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/4/2019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770C12D" w14:textId="1ABE810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C3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BAFCF30" w14:textId="1968B61F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63CFC79F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26B177EE" w14:textId="7C80BB4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0C418256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918548E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E0F6A35" w14:textId="57D21A00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5296E962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0D2D6870" w14:textId="028438B6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1ABBE268" w14:textId="2E63B09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7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F1F43E1" w14:textId="2FFF5A9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81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D7BEA86" w14:textId="4DC0CA4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5E10412" w14:textId="1C3B42C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/23/201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5E97AFE" w14:textId="4ABE978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9202BA1" w14:textId="0CC7235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42A528B3" w14:textId="1D0F6BA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0% identical sites between sequenc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3BBF831" w14:textId="277D7E4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8270B47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A6DBBF6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886EA1E" w14:textId="323C4CF7" w:rsidR="003B317B" w:rsidRPr="00392FE1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25804502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2F8EFD62" w14:textId="44E41B9F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7C184409" w14:textId="3050D04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8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A4BAAC9" w14:textId="52B4A20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81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3E3A3C9" w14:textId="2C92699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Effusion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F0F036D" w14:textId="190B14A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/2/202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D6B42A8" w14:textId="6CF43176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6E9037D" w14:textId="4EA323D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4D6C5936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D8B9990" w14:textId="268AB06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6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D66EB83" w14:textId="707B0EA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87746">
              <w:rPr>
                <w:rFonts w:ascii="Helvetica" w:hAnsi="Helvetica"/>
                <w:sz w:val="16"/>
                <w:szCs w:val="16"/>
              </w:rPr>
              <w:t>OR82939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92E26C3" w14:textId="41020867" w:rsidR="003B317B" w:rsidRPr="00A87746" w:rsidRDefault="003E0D4C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3C8F245" w14:textId="4E6166D6" w:rsidR="003B317B" w:rsidRPr="00A87746" w:rsidRDefault="00641200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7E046E96" w14:textId="07FECDA7" w:rsidR="003B317B" w:rsidRPr="00A87746" w:rsidRDefault="00F271B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X</w:t>
            </w:r>
          </w:p>
        </w:tc>
      </w:tr>
      <w:tr w:rsidR="00F271BB" w:rsidRPr="00392FE1" w14:paraId="16C990A6" w14:textId="0B1369CE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27481BA2" w14:textId="3406022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99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5C7F5B43" w14:textId="724365F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82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1CDD0ADC" w14:textId="6011044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66F65484" w14:textId="7E19DEEC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7/1/2020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1D831DC" w14:textId="45C2186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 and B1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DFD7507" w14:textId="422F1C0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0374C5E2" w14:textId="06C7BA2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ixed infection in both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4D2EC85E" w14:textId="2719143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17834FD1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EF704D0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085FD7E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02CEBA50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01775A30" w14:textId="4FCE4490" w:rsidTr="002729AD">
        <w:trPr>
          <w:trHeight w:val="314"/>
        </w:trPr>
        <w:tc>
          <w:tcPr>
            <w:tcW w:w="895" w:type="dxa"/>
            <w:shd w:val="clear" w:color="auto" w:fill="E7E6E6" w:themeFill="background2"/>
            <w:vAlign w:val="center"/>
          </w:tcPr>
          <w:p w14:paraId="32E1CB9F" w14:textId="1EA24B3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0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4DBEE341" w14:textId="6CE59A89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82_NA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2F21223C" w14:textId="1A8E79B1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Oral Fluid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252B27AC" w14:textId="6211A345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6/23/2021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57FE0D1" w14:textId="36401D0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 and B1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5E085B2" w14:textId="2452447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21467C9F" w14:textId="1EE0A3C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167E2C54" w14:textId="0828887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5EA83208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C1D3D55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6104E30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37291651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4466A51D" w14:textId="3E49EF47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51D6EBB5" w14:textId="2735B88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lastRenderedPageBreak/>
              <w:t>101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A8C9E1F" w14:textId="2CC825A8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90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F9AD0B9" w14:textId="744237B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1460B4C" w14:textId="1E70D03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/1/201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551FA8E" w14:textId="5CA7822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, C3, and B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5060F87" w14:textId="2139716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3822BBC1" w14:textId="475C3F0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Mixed infection in both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5608F4F" w14:textId="6E3F4A8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5529EAD9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BC14700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74E0A84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356D4611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F271BB" w:rsidRPr="00392FE1" w14:paraId="6D8C03A8" w14:textId="3C25DAC2" w:rsidTr="002729AD">
        <w:trPr>
          <w:trHeight w:val="314"/>
        </w:trPr>
        <w:tc>
          <w:tcPr>
            <w:tcW w:w="895" w:type="dxa"/>
            <w:shd w:val="clear" w:color="auto" w:fill="FFFFFF" w:themeFill="background1"/>
            <w:vAlign w:val="center"/>
          </w:tcPr>
          <w:p w14:paraId="2CB98FEA" w14:textId="6ED030E0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102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0D91417" w14:textId="1E8082C2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FNL0090_N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2E485EF" w14:textId="09751D04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BMC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3F2D18D" w14:textId="2A783FFE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4/24/201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61EE40A" w14:textId="1AD2BF1D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A4 and B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A1F3CFC" w14:textId="21FA6B6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392FE1">
              <w:rPr>
                <w:rFonts w:ascii="Helvetica" w:hAnsi="Helvetica"/>
                <w:sz w:val="16"/>
                <w:szCs w:val="16"/>
              </w:rPr>
              <w:t>P</w:t>
            </w:r>
          </w:p>
        </w:tc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6218353E" w14:textId="2AF8C50B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EC242DE" w14:textId="0D1B8E2A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BC1FDD9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9AFFB01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325545A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FFFFFF" w:themeFill="background1"/>
            <w:vAlign w:val="center"/>
          </w:tcPr>
          <w:p w14:paraId="1346237D" w14:textId="77777777" w:rsidR="003B317B" w:rsidRPr="00392FE1" w:rsidRDefault="003B317B" w:rsidP="002729AD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</w:tbl>
    <w:p w14:paraId="13B15695" w14:textId="77777777" w:rsidR="0005447C" w:rsidRPr="00C64D2B" w:rsidRDefault="0005447C">
      <w:pPr>
        <w:rPr>
          <w:rFonts w:ascii="Helvetica" w:hAnsi="Helvetica"/>
          <w:sz w:val="12"/>
          <w:szCs w:val="12"/>
        </w:rPr>
      </w:pPr>
    </w:p>
    <w:sectPr w:rsidR="0005447C" w:rsidRPr="00C64D2B" w:rsidSect="00C309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11A"/>
    <w:rsid w:val="000117DB"/>
    <w:rsid w:val="00021E4C"/>
    <w:rsid w:val="000261E2"/>
    <w:rsid w:val="000344B2"/>
    <w:rsid w:val="0005447C"/>
    <w:rsid w:val="00055611"/>
    <w:rsid w:val="000635B3"/>
    <w:rsid w:val="000660A5"/>
    <w:rsid w:val="00066CCF"/>
    <w:rsid w:val="00077199"/>
    <w:rsid w:val="00085765"/>
    <w:rsid w:val="00092598"/>
    <w:rsid w:val="000A1F31"/>
    <w:rsid w:val="000F3065"/>
    <w:rsid w:val="0010022D"/>
    <w:rsid w:val="00140136"/>
    <w:rsid w:val="0014505A"/>
    <w:rsid w:val="00156430"/>
    <w:rsid w:val="00160060"/>
    <w:rsid w:val="00173C91"/>
    <w:rsid w:val="00181807"/>
    <w:rsid w:val="001827B0"/>
    <w:rsid w:val="00186511"/>
    <w:rsid w:val="00186C1F"/>
    <w:rsid w:val="001B7680"/>
    <w:rsid w:val="001C2E5F"/>
    <w:rsid w:val="001D4874"/>
    <w:rsid w:val="001D5234"/>
    <w:rsid w:val="001F56CA"/>
    <w:rsid w:val="002460B2"/>
    <w:rsid w:val="002610EB"/>
    <w:rsid w:val="00267472"/>
    <w:rsid w:val="002729AD"/>
    <w:rsid w:val="002A5725"/>
    <w:rsid w:val="002D4A57"/>
    <w:rsid w:val="002E0F38"/>
    <w:rsid w:val="00343387"/>
    <w:rsid w:val="0036311A"/>
    <w:rsid w:val="00392FE1"/>
    <w:rsid w:val="003A0C57"/>
    <w:rsid w:val="003A478F"/>
    <w:rsid w:val="003B2F36"/>
    <w:rsid w:val="003B317B"/>
    <w:rsid w:val="003B69E9"/>
    <w:rsid w:val="003B70DD"/>
    <w:rsid w:val="003D0B2F"/>
    <w:rsid w:val="003D60F1"/>
    <w:rsid w:val="003E0D4C"/>
    <w:rsid w:val="003E2A5D"/>
    <w:rsid w:val="003E5515"/>
    <w:rsid w:val="004032A7"/>
    <w:rsid w:val="004134C3"/>
    <w:rsid w:val="00414E67"/>
    <w:rsid w:val="00425CE4"/>
    <w:rsid w:val="00466119"/>
    <w:rsid w:val="00493AFC"/>
    <w:rsid w:val="00494B3D"/>
    <w:rsid w:val="004A3713"/>
    <w:rsid w:val="004A55AC"/>
    <w:rsid w:val="004A6FE3"/>
    <w:rsid w:val="004C6065"/>
    <w:rsid w:val="0050184A"/>
    <w:rsid w:val="00521013"/>
    <w:rsid w:val="00525CE7"/>
    <w:rsid w:val="00532E87"/>
    <w:rsid w:val="00534205"/>
    <w:rsid w:val="00561310"/>
    <w:rsid w:val="00572559"/>
    <w:rsid w:val="005834FA"/>
    <w:rsid w:val="005A30FC"/>
    <w:rsid w:val="005F7C13"/>
    <w:rsid w:val="006038B3"/>
    <w:rsid w:val="00607914"/>
    <w:rsid w:val="00615760"/>
    <w:rsid w:val="00640069"/>
    <w:rsid w:val="00641200"/>
    <w:rsid w:val="006514BA"/>
    <w:rsid w:val="006717CD"/>
    <w:rsid w:val="006812B4"/>
    <w:rsid w:val="006D0415"/>
    <w:rsid w:val="006D1C4A"/>
    <w:rsid w:val="006D4B80"/>
    <w:rsid w:val="006D4EFE"/>
    <w:rsid w:val="006E27E1"/>
    <w:rsid w:val="006E2D95"/>
    <w:rsid w:val="006E322B"/>
    <w:rsid w:val="00702F25"/>
    <w:rsid w:val="007032C7"/>
    <w:rsid w:val="0071564D"/>
    <w:rsid w:val="00723502"/>
    <w:rsid w:val="00771621"/>
    <w:rsid w:val="00777FC9"/>
    <w:rsid w:val="007846C9"/>
    <w:rsid w:val="00787212"/>
    <w:rsid w:val="007B0F2A"/>
    <w:rsid w:val="007B442E"/>
    <w:rsid w:val="007B4F95"/>
    <w:rsid w:val="007C3B18"/>
    <w:rsid w:val="007E4D77"/>
    <w:rsid w:val="007E6545"/>
    <w:rsid w:val="007E6F7A"/>
    <w:rsid w:val="00816D2E"/>
    <w:rsid w:val="008418C9"/>
    <w:rsid w:val="00861044"/>
    <w:rsid w:val="00865FA6"/>
    <w:rsid w:val="008845AA"/>
    <w:rsid w:val="008968D2"/>
    <w:rsid w:val="0089720A"/>
    <w:rsid w:val="008B3BA8"/>
    <w:rsid w:val="008D4704"/>
    <w:rsid w:val="008D6E81"/>
    <w:rsid w:val="008E4ECF"/>
    <w:rsid w:val="00910BC2"/>
    <w:rsid w:val="00942375"/>
    <w:rsid w:val="00953059"/>
    <w:rsid w:val="00964EDF"/>
    <w:rsid w:val="009721F7"/>
    <w:rsid w:val="00980C2E"/>
    <w:rsid w:val="00994619"/>
    <w:rsid w:val="00995C4B"/>
    <w:rsid w:val="009A3358"/>
    <w:rsid w:val="009C0CF1"/>
    <w:rsid w:val="009C1386"/>
    <w:rsid w:val="009C350F"/>
    <w:rsid w:val="009C4587"/>
    <w:rsid w:val="009C659B"/>
    <w:rsid w:val="009C7180"/>
    <w:rsid w:val="009F1B0A"/>
    <w:rsid w:val="009F3B6F"/>
    <w:rsid w:val="00A129BD"/>
    <w:rsid w:val="00A2072B"/>
    <w:rsid w:val="00A602F8"/>
    <w:rsid w:val="00A627E5"/>
    <w:rsid w:val="00A67433"/>
    <w:rsid w:val="00A6796C"/>
    <w:rsid w:val="00A701FF"/>
    <w:rsid w:val="00A720C6"/>
    <w:rsid w:val="00A7274C"/>
    <w:rsid w:val="00A75645"/>
    <w:rsid w:val="00A765F7"/>
    <w:rsid w:val="00A83F36"/>
    <w:rsid w:val="00A87746"/>
    <w:rsid w:val="00AA2065"/>
    <w:rsid w:val="00AA222F"/>
    <w:rsid w:val="00B350E5"/>
    <w:rsid w:val="00B5785E"/>
    <w:rsid w:val="00B77496"/>
    <w:rsid w:val="00B92C54"/>
    <w:rsid w:val="00BA3B57"/>
    <w:rsid w:val="00BC3255"/>
    <w:rsid w:val="00BC4BDE"/>
    <w:rsid w:val="00BD2FBF"/>
    <w:rsid w:val="00C018A4"/>
    <w:rsid w:val="00C3092F"/>
    <w:rsid w:val="00C32A67"/>
    <w:rsid w:val="00C44B1A"/>
    <w:rsid w:val="00C52A8F"/>
    <w:rsid w:val="00C64D2B"/>
    <w:rsid w:val="00CA1BDE"/>
    <w:rsid w:val="00CB0E5E"/>
    <w:rsid w:val="00CB3949"/>
    <w:rsid w:val="00CC4000"/>
    <w:rsid w:val="00CD5917"/>
    <w:rsid w:val="00CF6FD2"/>
    <w:rsid w:val="00D01215"/>
    <w:rsid w:val="00D07894"/>
    <w:rsid w:val="00D266BA"/>
    <w:rsid w:val="00D67A5C"/>
    <w:rsid w:val="00D77849"/>
    <w:rsid w:val="00D868E2"/>
    <w:rsid w:val="00DD5C3D"/>
    <w:rsid w:val="00E03D82"/>
    <w:rsid w:val="00E04773"/>
    <w:rsid w:val="00E347DE"/>
    <w:rsid w:val="00E45DFC"/>
    <w:rsid w:val="00E509B1"/>
    <w:rsid w:val="00E84B3A"/>
    <w:rsid w:val="00E95D79"/>
    <w:rsid w:val="00EA237E"/>
    <w:rsid w:val="00EA45A4"/>
    <w:rsid w:val="00EA7A1C"/>
    <w:rsid w:val="00ED1A9E"/>
    <w:rsid w:val="00F06A4E"/>
    <w:rsid w:val="00F271BB"/>
    <w:rsid w:val="00F32B6D"/>
    <w:rsid w:val="00F446A6"/>
    <w:rsid w:val="00F46386"/>
    <w:rsid w:val="00F61144"/>
    <w:rsid w:val="00F65FDA"/>
    <w:rsid w:val="00F97251"/>
    <w:rsid w:val="00FB4607"/>
    <w:rsid w:val="00FD7369"/>
    <w:rsid w:val="00FE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930C0"/>
  <w15:chartTrackingRefBased/>
  <w15:docId w15:val="{840BE615-B5C9-4602-9915-537AC0A3F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D7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1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24</Words>
  <Characters>583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Vickie (NIH/NCI) [C]</dc:creator>
  <cp:keywords/>
  <dc:description/>
  <cp:lastModifiedBy>Meyer, Joseph (NIH/NCI) [C]</cp:lastModifiedBy>
  <cp:revision>4</cp:revision>
  <dcterms:created xsi:type="dcterms:W3CDTF">2024-03-14T19:34:00Z</dcterms:created>
  <dcterms:modified xsi:type="dcterms:W3CDTF">2024-03-14T19:36:00Z</dcterms:modified>
</cp:coreProperties>
</file>